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A71393" w14:textId="30E6DF35" w:rsidR="00CB196D" w:rsidRPr="00AA551C" w:rsidRDefault="00253E71" w:rsidP="00FE0681">
      <w:pPr>
        <w:spacing w:line="276" w:lineRule="auto"/>
        <w:jc w:val="center"/>
      </w:pPr>
      <w:bookmarkStart w:id="0" w:name="_GoBack"/>
      <w:bookmarkEnd w:id="0"/>
      <w:r>
        <w:rPr>
          <w:b/>
        </w:rPr>
        <w:t>T</w:t>
      </w:r>
      <w:r w:rsidR="008A350A" w:rsidRPr="003C4B97">
        <w:rPr>
          <w:b/>
        </w:rPr>
        <w:t xml:space="preserve">able </w:t>
      </w:r>
      <w:r w:rsidR="00FE0681" w:rsidRPr="003C4B97">
        <w:rPr>
          <w:b/>
        </w:rPr>
        <w:t>S</w:t>
      </w:r>
      <w:r w:rsidR="008A350A" w:rsidRPr="003C4B97">
        <w:rPr>
          <w:b/>
        </w:rPr>
        <w:t>1</w:t>
      </w:r>
      <w:r w:rsidR="00DC1A32">
        <w:rPr>
          <w:b/>
        </w:rPr>
        <w:t xml:space="preserve"> |</w:t>
      </w:r>
      <w:r w:rsidR="008A350A" w:rsidRPr="00AA551C">
        <w:t xml:space="preserve"> </w:t>
      </w:r>
      <w:r w:rsidR="00BA1C7E" w:rsidRPr="00DC1A32">
        <w:rPr>
          <w:b/>
        </w:rPr>
        <w:t xml:space="preserve">LY </w:t>
      </w:r>
      <w:r w:rsidR="00FE0681" w:rsidRPr="00DC1A32">
        <w:rPr>
          <w:b/>
        </w:rPr>
        <w:t>f</w:t>
      </w:r>
      <w:r w:rsidR="008A350A" w:rsidRPr="00DC1A32">
        <w:rPr>
          <w:b/>
        </w:rPr>
        <w:t>lux</w:t>
      </w:r>
      <w:r w:rsidR="005718BE" w:rsidRPr="00DC1A32">
        <w:rPr>
          <w:b/>
        </w:rPr>
        <w:t>es</w:t>
      </w:r>
      <w:r w:rsidR="00CB196D" w:rsidRPr="00DC1A32">
        <w:rPr>
          <w:b/>
        </w:rPr>
        <w:t xml:space="preserve"> </w:t>
      </w:r>
      <w:r w:rsidR="008A350A" w:rsidRPr="00DC1A32">
        <w:rPr>
          <w:b/>
        </w:rPr>
        <w:t>in</w:t>
      </w:r>
      <w:r w:rsidR="00CB196D" w:rsidRPr="00DC1A32">
        <w:rPr>
          <w:b/>
        </w:rPr>
        <w:t xml:space="preserve"> </w:t>
      </w:r>
      <w:r w:rsidR="00FE0681" w:rsidRPr="00DC1A32">
        <w:rPr>
          <w:b/>
        </w:rPr>
        <w:t>h</w:t>
      </w:r>
      <w:r w:rsidR="00CB196D" w:rsidRPr="00DC1A32">
        <w:rPr>
          <w:b/>
        </w:rPr>
        <w:t xml:space="preserve">omotypic </w:t>
      </w:r>
      <w:r w:rsidR="00EB21E3" w:rsidRPr="00DC1A32">
        <w:rPr>
          <w:b/>
        </w:rPr>
        <w:t>pore</w:t>
      </w:r>
      <w:r w:rsidR="00CB196D" w:rsidRPr="00DC1A32">
        <w:rPr>
          <w:b/>
        </w:rPr>
        <w:t>s</w:t>
      </w:r>
      <w:r w:rsidR="00DC1A32" w:rsidRPr="00DC1A32">
        <w:rPr>
          <w:b/>
        </w:rPr>
        <w:t>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70"/>
        <w:gridCol w:w="785"/>
        <w:gridCol w:w="900"/>
        <w:gridCol w:w="1620"/>
        <w:gridCol w:w="360"/>
        <w:gridCol w:w="540"/>
        <w:gridCol w:w="900"/>
        <w:gridCol w:w="900"/>
        <w:gridCol w:w="1620"/>
      </w:tblGrid>
      <w:tr w:rsidR="004F4544" w:rsidRPr="00AA551C" w14:paraId="6E6CBDAF" w14:textId="77777777" w:rsidTr="00460675">
        <w:trPr>
          <w:jc w:val="center"/>
        </w:trPr>
        <w:tc>
          <w:tcPr>
            <w:tcW w:w="470" w:type="dxa"/>
            <w:vMerge w:val="restart"/>
            <w:vAlign w:val="center"/>
          </w:tcPr>
          <w:p w14:paraId="5F975403" w14:textId="34402A69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b/>
                <w:szCs w:val="24"/>
              </w:rPr>
            </w:pPr>
            <w:r w:rsidRPr="00AA551C">
              <w:rPr>
                <w:rFonts w:cs="Times New Roman"/>
                <w:b/>
                <w:szCs w:val="24"/>
              </w:rPr>
              <w:t>S#</w:t>
            </w:r>
          </w:p>
        </w:tc>
        <w:tc>
          <w:tcPr>
            <w:tcW w:w="1685" w:type="dxa"/>
            <w:gridSpan w:val="2"/>
            <w:vAlign w:val="center"/>
          </w:tcPr>
          <w:p w14:paraId="5C331FD8" w14:textId="71D54E40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b/>
                <w:szCs w:val="24"/>
              </w:rPr>
            </w:pPr>
            <w:r w:rsidRPr="00AA551C">
              <w:rPr>
                <w:rFonts w:cs="Times New Roman"/>
                <w:b/>
                <w:szCs w:val="24"/>
              </w:rPr>
              <w:t>Sectional radius (Å)</w:t>
            </w:r>
          </w:p>
        </w:tc>
        <w:tc>
          <w:tcPr>
            <w:tcW w:w="1620" w:type="dxa"/>
            <w:vMerge w:val="restart"/>
            <w:vAlign w:val="center"/>
          </w:tcPr>
          <w:p w14:paraId="586C2CF7" w14:textId="77777777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b/>
                <w:szCs w:val="24"/>
              </w:rPr>
            </w:pPr>
            <w:proofErr w:type="spellStart"/>
            <w:r w:rsidRPr="00AA551C">
              <w:rPr>
                <w:rFonts w:cs="Times New Roman"/>
                <w:b/>
                <w:i/>
                <w:szCs w:val="24"/>
              </w:rPr>
              <w:t>J</w:t>
            </w:r>
            <w:r w:rsidRPr="00AA551C">
              <w:rPr>
                <w:rFonts w:cs="Times New Roman"/>
                <w:b/>
                <w:i/>
                <w:szCs w:val="24"/>
                <w:vertAlign w:val="subscript"/>
              </w:rPr>
              <w:t>hom</w:t>
            </w:r>
            <w:proofErr w:type="spellEnd"/>
            <w:r w:rsidRPr="00AA551C">
              <w:rPr>
                <w:rFonts w:cs="Times New Roman"/>
                <w:b/>
                <w:szCs w:val="24"/>
              </w:rPr>
              <w:t xml:space="preserve"> </w:t>
            </w:r>
          </w:p>
          <w:p w14:paraId="785D0382" w14:textId="39C75935" w:rsidR="004F4544" w:rsidRPr="00AA551C" w:rsidRDefault="004F4544" w:rsidP="003A4710">
            <w:pPr>
              <w:spacing w:line="276" w:lineRule="auto"/>
              <w:jc w:val="center"/>
              <w:rPr>
                <w:rFonts w:cs="Times New Roman"/>
                <w:b/>
                <w:szCs w:val="24"/>
              </w:rPr>
            </w:pPr>
            <w:r w:rsidRPr="00AA551C">
              <w:rPr>
                <w:rFonts w:cs="Times New Roman"/>
                <w:b/>
                <w:szCs w:val="24"/>
              </w:rPr>
              <w:t>(particles/s)</w:t>
            </w:r>
          </w:p>
        </w:tc>
        <w:tc>
          <w:tcPr>
            <w:tcW w:w="360" w:type="dxa"/>
            <w:vMerge w:val="restart"/>
            <w:vAlign w:val="center"/>
          </w:tcPr>
          <w:p w14:paraId="235C8F0F" w14:textId="77777777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40" w:type="dxa"/>
            <w:vMerge w:val="restart"/>
            <w:vAlign w:val="center"/>
          </w:tcPr>
          <w:p w14:paraId="30E8FD9B" w14:textId="1964CBA0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b/>
                <w:szCs w:val="24"/>
              </w:rPr>
            </w:pPr>
            <w:r w:rsidRPr="00AA551C">
              <w:rPr>
                <w:rFonts w:cs="Times New Roman"/>
                <w:b/>
                <w:szCs w:val="24"/>
              </w:rPr>
              <w:t>S#</w:t>
            </w:r>
          </w:p>
        </w:tc>
        <w:tc>
          <w:tcPr>
            <w:tcW w:w="1800" w:type="dxa"/>
            <w:gridSpan w:val="2"/>
            <w:vAlign w:val="center"/>
          </w:tcPr>
          <w:p w14:paraId="7A2EC267" w14:textId="03BC83C6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b/>
                <w:szCs w:val="24"/>
              </w:rPr>
            </w:pPr>
            <w:r w:rsidRPr="00AA551C">
              <w:rPr>
                <w:rFonts w:cs="Times New Roman"/>
                <w:b/>
                <w:szCs w:val="24"/>
              </w:rPr>
              <w:t>Sectional radius (Å)</w:t>
            </w:r>
          </w:p>
        </w:tc>
        <w:tc>
          <w:tcPr>
            <w:tcW w:w="1620" w:type="dxa"/>
            <w:vMerge w:val="restart"/>
            <w:vAlign w:val="center"/>
          </w:tcPr>
          <w:p w14:paraId="5201D44B" w14:textId="77777777" w:rsidR="004F4544" w:rsidRPr="00AA551C" w:rsidRDefault="004F4544" w:rsidP="003618AB">
            <w:pPr>
              <w:spacing w:line="276" w:lineRule="auto"/>
              <w:jc w:val="center"/>
              <w:rPr>
                <w:rFonts w:cs="Times New Roman"/>
                <w:b/>
                <w:szCs w:val="24"/>
              </w:rPr>
            </w:pPr>
            <w:proofErr w:type="spellStart"/>
            <w:r w:rsidRPr="00AA551C">
              <w:rPr>
                <w:rFonts w:cs="Times New Roman"/>
                <w:b/>
                <w:i/>
                <w:szCs w:val="24"/>
              </w:rPr>
              <w:t>J</w:t>
            </w:r>
            <w:r w:rsidRPr="00AA551C">
              <w:rPr>
                <w:rFonts w:cs="Times New Roman"/>
                <w:b/>
                <w:i/>
                <w:szCs w:val="24"/>
                <w:vertAlign w:val="subscript"/>
              </w:rPr>
              <w:t>hom</w:t>
            </w:r>
            <w:proofErr w:type="spellEnd"/>
            <w:r w:rsidRPr="00AA551C">
              <w:rPr>
                <w:rFonts w:cs="Times New Roman"/>
                <w:b/>
                <w:szCs w:val="24"/>
              </w:rPr>
              <w:t xml:space="preserve"> </w:t>
            </w:r>
          </w:p>
          <w:p w14:paraId="5DA718BC" w14:textId="2FB60FC3" w:rsidR="004F4544" w:rsidRPr="00AA551C" w:rsidRDefault="004F4544" w:rsidP="003A4710">
            <w:pPr>
              <w:spacing w:line="276" w:lineRule="auto"/>
              <w:jc w:val="center"/>
              <w:rPr>
                <w:rFonts w:cs="Times New Roman"/>
                <w:b/>
                <w:szCs w:val="24"/>
              </w:rPr>
            </w:pPr>
            <w:r w:rsidRPr="00AA551C">
              <w:rPr>
                <w:rFonts w:cs="Times New Roman"/>
                <w:b/>
                <w:szCs w:val="24"/>
              </w:rPr>
              <w:t>(particles/s)</w:t>
            </w:r>
          </w:p>
        </w:tc>
      </w:tr>
      <w:tr w:rsidR="004F4544" w:rsidRPr="00AA551C" w14:paraId="45A3F2F0" w14:textId="77777777" w:rsidTr="00460675">
        <w:trPr>
          <w:jc w:val="center"/>
        </w:trPr>
        <w:tc>
          <w:tcPr>
            <w:tcW w:w="470" w:type="dxa"/>
            <w:vMerge/>
            <w:vAlign w:val="center"/>
          </w:tcPr>
          <w:p w14:paraId="5CB5D729" w14:textId="77777777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785" w:type="dxa"/>
            <w:vAlign w:val="center"/>
          </w:tcPr>
          <w:p w14:paraId="470C3203" w14:textId="68948C28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b/>
                <w:szCs w:val="24"/>
              </w:rPr>
            </w:pPr>
            <w:r w:rsidRPr="00AA551C">
              <w:rPr>
                <w:rFonts w:cs="Times New Roman"/>
                <w:b/>
                <w:i/>
                <w:szCs w:val="24"/>
              </w:rPr>
              <w:t>R</w:t>
            </w:r>
            <w:r w:rsidRPr="00AA551C">
              <w:rPr>
                <w:rFonts w:cs="Times New Roman"/>
                <w:b/>
                <w:i/>
                <w:szCs w:val="24"/>
                <w:vertAlign w:val="subscript"/>
              </w:rPr>
              <w:t>1</w:t>
            </w:r>
          </w:p>
        </w:tc>
        <w:tc>
          <w:tcPr>
            <w:tcW w:w="900" w:type="dxa"/>
            <w:vAlign w:val="center"/>
          </w:tcPr>
          <w:p w14:paraId="39E76911" w14:textId="25D1C6A8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b/>
                <w:szCs w:val="24"/>
              </w:rPr>
            </w:pPr>
            <w:r w:rsidRPr="00AA551C">
              <w:rPr>
                <w:rFonts w:cs="Times New Roman"/>
                <w:b/>
                <w:i/>
                <w:szCs w:val="24"/>
              </w:rPr>
              <w:t>R</w:t>
            </w:r>
            <w:r w:rsidRPr="00AA551C">
              <w:rPr>
                <w:rFonts w:cs="Times New Roman"/>
                <w:b/>
                <w:i/>
                <w:szCs w:val="24"/>
                <w:vertAlign w:val="subscript"/>
              </w:rPr>
              <w:t>2</w:t>
            </w:r>
          </w:p>
        </w:tc>
        <w:tc>
          <w:tcPr>
            <w:tcW w:w="1620" w:type="dxa"/>
            <w:vMerge/>
            <w:vAlign w:val="center"/>
          </w:tcPr>
          <w:p w14:paraId="7DB6920E" w14:textId="403BA24A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360" w:type="dxa"/>
            <w:vMerge/>
            <w:vAlign w:val="center"/>
          </w:tcPr>
          <w:p w14:paraId="18A088BD" w14:textId="77777777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40" w:type="dxa"/>
            <w:vMerge/>
            <w:vAlign w:val="center"/>
          </w:tcPr>
          <w:p w14:paraId="61AA85BD" w14:textId="77777777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65D97DA6" w14:textId="75085AD8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b/>
                <w:szCs w:val="24"/>
              </w:rPr>
            </w:pPr>
            <w:r w:rsidRPr="00AA551C">
              <w:rPr>
                <w:rFonts w:cs="Times New Roman"/>
                <w:b/>
                <w:i/>
                <w:szCs w:val="24"/>
              </w:rPr>
              <w:t>R</w:t>
            </w:r>
            <w:r w:rsidRPr="00AA551C">
              <w:rPr>
                <w:rFonts w:cs="Times New Roman"/>
                <w:b/>
                <w:i/>
                <w:szCs w:val="24"/>
                <w:vertAlign w:val="subscript"/>
              </w:rPr>
              <w:t>1</w:t>
            </w:r>
          </w:p>
        </w:tc>
        <w:tc>
          <w:tcPr>
            <w:tcW w:w="900" w:type="dxa"/>
            <w:vAlign w:val="center"/>
          </w:tcPr>
          <w:p w14:paraId="63B628E9" w14:textId="741EFBDE" w:rsidR="004F4544" w:rsidRPr="00AA551C" w:rsidRDefault="004F4544" w:rsidP="003618AB">
            <w:pPr>
              <w:spacing w:line="276" w:lineRule="auto"/>
              <w:jc w:val="center"/>
              <w:rPr>
                <w:rFonts w:cs="Times New Roman"/>
                <w:b/>
                <w:szCs w:val="24"/>
              </w:rPr>
            </w:pPr>
            <w:r w:rsidRPr="00AA551C">
              <w:rPr>
                <w:rFonts w:cs="Times New Roman"/>
                <w:b/>
                <w:i/>
                <w:szCs w:val="24"/>
              </w:rPr>
              <w:t>R</w:t>
            </w:r>
            <w:r w:rsidRPr="00AA551C">
              <w:rPr>
                <w:rFonts w:cs="Times New Roman"/>
                <w:b/>
                <w:i/>
                <w:szCs w:val="24"/>
                <w:vertAlign w:val="subscript"/>
              </w:rPr>
              <w:t>2</w:t>
            </w:r>
          </w:p>
        </w:tc>
        <w:tc>
          <w:tcPr>
            <w:tcW w:w="1620" w:type="dxa"/>
            <w:vMerge/>
            <w:vAlign w:val="center"/>
          </w:tcPr>
          <w:p w14:paraId="5E4C6A27" w14:textId="4ACDC6E6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b/>
                <w:szCs w:val="24"/>
              </w:rPr>
            </w:pPr>
          </w:p>
        </w:tc>
      </w:tr>
      <w:tr w:rsidR="004F4544" w:rsidRPr="00AA551C" w14:paraId="0D142636" w14:textId="77777777" w:rsidTr="00460675">
        <w:trPr>
          <w:jc w:val="center"/>
        </w:trPr>
        <w:tc>
          <w:tcPr>
            <w:tcW w:w="470" w:type="dxa"/>
            <w:vAlign w:val="center"/>
          </w:tcPr>
          <w:p w14:paraId="3DABAA51" w14:textId="071CA89E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szCs w:val="24"/>
              </w:rPr>
              <w:t>1</w:t>
            </w:r>
          </w:p>
        </w:tc>
        <w:tc>
          <w:tcPr>
            <w:tcW w:w="785" w:type="dxa"/>
            <w:vAlign w:val="center"/>
          </w:tcPr>
          <w:p w14:paraId="7DB1CA0D" w14:textId="717D5FA8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6.2</w:t>
            </w:r>
          </w:p>
        </w:tc>
        <w:tc>
          <w:tcPr>
            <w:tcW w:w="900" w:type="dxa"/>
            <w:vAlign w:val="center"/>
          </w:tcPr>
          <w:p w14:paraId="28A152C1" w14:textId="71CB9AF4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6.2</w:t>
            </w:r>
          </w:p>
        </w:tc>
        <w:tc>
          <w:tcPr>
            <w:tcW w:w="1620" w:type="dxa"/>
            <w:vAlign w:val="center"/>
          </w:tcPr>
          <w:p w14:paraId="4FF07DAB" w14:textId="2B046446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3804.9</w:t>
            </w:r>
          </w:p>
        </w:tc>
        <w:tc>
          <w:tcPr>
            <w:tcW w:w="360" w:type="dxa"/>
            <w:vMerge/>
            <w:vAlign w:val="center"/>
          </w:tcPr>
          <w:p w14:paraId="43EBCA21" w14:textId="77777777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40" w:type="dxa"/>
            <w:vAlign w:val="center"/>
          </w:tcPr>
          <w:p w14:paraId="47B639E4" w14:textId="317AE2BF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szCs w:val="24"/>
              </w:rPr>
              <w:t>29</w:t>
            </w:r>
          </w:p>
        </w:tc>
        <w:tc>
          <w:tcPr>
            <w:tcW w:w="900" w:type="dxa"/>
            <w:vAlign w:val="center"/>
          </w:tcPr>
          <w:p w14:paraId="34D7BADE" w14:textId="52598EBB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5.8</w:t>
            </w:r>
          </w:p>
        </w:tc>
        <w:tc>
          <w:tcPr>
            <w:tcW w:w="900" w:type="dxa"/>
            <w:vAlign w:val="center"/>
          </w:tcPr>
          <w:p w14:paraId="5328A4B9" w14:textId="50C57180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6.2</w:t>
            </w:r>
          </w:p>
        </w:tc>
        <w:tc>
          <w:tcPr>
            <w:tcW w:w="1620" w:type="dxa"/>
            <w:vAlign w:val="center"/>
          </w:tcPr>
          <w:p w14:paraId="59443163" w14:textId="41A025F9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4258.9</w:t>
            </w:r>
          </w:p>
        </w:tc>
      </w:tr>
      <w:tr w:rsidR="004F4544" w:rsidRPr="00AA551C" w14:paraId="4E8FCA93" w14:textId="77777777" w:rsidTr="00460675">
        <w:trPr>
          <w:jc w:val="center"/>
        </w:trPr>
        <w:tc>
          <w:tcPr>
            <w:tcW w:w="470" w:type="dxa"/>
            <w:vAlign w:val="center"/>
          </w:tcPr>
          <w:p w14:paraId="590A9AD1" w14:textId="07EADCF4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szCs w:val="24"/>
              </w:rPr>
              <w:t>2</w:t>
            </w:r>
          </w:p>
        </w:tc>
        <w:tc>
          <w:tcPr>
            <w:tcW w:w="785" w:type="dxa"/>
            <w:vAlign w:val="center"/>
          </w:tcPr>
          <w:p w14:paraId="06E21C6B" w14:textId="582B20FB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7.2</w:t>
            </w:r>
          </w:p>
        </w:tc>
        <w:tc>
          <w:tcPr>
            <w:tcW w:w="900" w:type="dxa"/>
            <w:vAlign w:val="center"/>
          </w:tcPr>
          <w:p w14:paraId="2B68FC34" w14:textId="099D1AB3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6.2</w:t>
            </w:r>
          </w:p>
        </w:tc>
        <w:tc>
          <w:tcPr>
            <w:tcW w:w="1620" w:type="dxa"/>
            <w:vAlign w:val="center"/>
          </w:tcPr>
          <w:p w14:paraId="75A02DBB" w14:textId="6B15EC83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3824.3</w:t>
            </w:r>
          </w:p>
        </w:tc>
        <w:tc>
          <w:tcPr>
            <w:tcW w:w="360" w:type="dxa"/>
            <w:vMerge/>
            <w:vAlign w:val="center"/>
          </w:tcPr>
          <w:p w14:paraId="3C195339" w14:textId="77777777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40" w:type="dxa"/>
            <w:vAlign w:val="center"/>
          </w:tcPr>
          <w:p w14:paraId="329A7EE2" w14:textId="4C3F5CE9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szCs w:val="24"/>
              </w:rPr>
              <w:t>30</w:t>
            </w:r>
          </w:p>
        </w:tc>
        <w:tc>
          <w:tcPr>
            <w:tcW w:w="900" w:type="dxa"/>
            <w:vAlign w:val="center"/>
          </w:tcPr>
          <w:p w14:paraId="6C028163" w14:textId="35DC2B50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5.8</w:t>
            </w:r>
          </w:p>
        </w:tc>
        <w:tc>
          <w:tcPr>
            <w:tcW w:w="900" w:type="dxa"/>
            <w:vAlign w:val="center"/>
          </w:tcPr>
          <w:p w14:paraId="372A9246" w14:textId="5A767FA4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7.2</w:t>
            </w:r>
          </w:p>
        </w:tc>
        <w:tc>
          <w:tcPr>
            <w:tcW w:w="1620" w:type="dxa"/>
            <w:vAlign w:val="center"/>
          </w:tcPr>
          <w:p w14:paraId="773A6310" w14:textId="0F0B9FC8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7844.4</w:t>
            </w:r>
          </w:p>
        </w:tc>
      </w:tr>
      <w:tr w:rsidR="004F4544" w:rsidRPr="00AA551C" w14:paraId="0F1DD433" w14:textId="77777777" w:rsidTr="00460675">
        <w:trPr>
          <w:jc w:val="center"/>
        </w:trPr>
        <w:tc>
          <w:tcPr>
            <w:tcW w:w="470" w:type="dxa"/>
            <w:vAlign w:val="center"/>
          </w:tcPr>
          <w:p w14:paraId="7D5B4E8D" w14:textId="23C8B8CE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szCs w:val="24"/>
              </w:rPr>
              <w:t>3</w:t>
            </w:r>
          </w:p>
        </w:tc>
        <w:tc>
          <w:tcPr>
            <w:tcW w:w="785" w:type="dxa"/>
            <w:vAlign w:val="center"/>
          </w:tcPr>
          <w:p w14:paraId="32E17FAB" w14:textId="66667D6B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7.2</w:t>
            </w:r>
          </w:p>
        </w:tc>
        <w:tc>
          <w:tcPr>
            <w:tcW w:w="900" w:type="dxa"/>
            <w:vAlign w:val="center"/>
          </w:tcPr>
          <w:p w14:paraId="0FEB941F" w14:textId="04E64FC3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7.2</w:t>
            </w:r>
          </w:p>
        </w:tc>
        <w:tc>
          <w:tcPr>
            <w:tcW w:w="1620" w:type="dxa"/>
            <w:vAlign w:val="center"/>
          </w:tcPr>
          <w:p w14:paraId="5B9E2A4C" w14:textId="128E8FCF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5057.0</w:t>
            </w:r>
          </w:p>
        </w:tc>
        <w:tc>
          <w:tcPr>
            <w:tcW w:w="360" w:type="dxa"/>
            <w:vMerge/>
            <w:vAlign w:val="center"/>
          </w:tcPr>
          <w:p w14:paraId="19FC847B" w14:textId="77777777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40" w:type="dxa"/>
            <w:vAlign w:val="center"/>
          </w:tcPr>
          <w:p w14:paraId="077327FF" w14:textId="54BFBB78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szCs w:val="24"/>
              </w:rPr>
              <w:t>31</w:t>
            </w:r>
          </w:p>
        </w:tc>
        <w:tc>
          <w:tcPr>
            <w:tcW w:w="900" w:type="dxa"/>
            <w:vAlign w:val="center"/>
          </w:tcPr>
          <w:p w14:paraId="67D215C9" w14:textId="5A87DF41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5.8</w:t>
            </w:r>
          </w:p>
        </w:tc>
        <w:tc>
          <w:tcPr>
            <w:tcW w:w="900" w:type="dxa"/>
            <w:vAlign w:val="center"/>
          </w:tcPr>
          <w:p w14:paraId="019AAA0C" w14:textId="298CB9B3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8.2</w:t>
            </w:r>
          </w:p>
        </w:tc>
        <w:tc>
          <w:tcPr>
            <w:tcW w:w="1620" w:type="dxa"/>
            <w:vAlign w:val="center"/>
          </w:tcPr>
          <w:p w14:paraId="257A42A9" w14:textId="16BCCFE3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1515.7</w:t>
            </w:r>
          </w:p>
        </w:tc>
      </w:tr>
      <w:tr w:rsidR="004F4544" w:rsidRPr="00AA551C" w14:paraId="3017528B" w14:textId="77777777" w:rsidTr="00460675">
        <w:trPr>
          <w:jc w:val="center"/>
        </w:trPr>
        <w:tc>
          <w:tcPr>
            <w:tcW w:w="470" w:type="dxa"/>
            <w:vAlign w:val="center"/>
          </w:tcPr>
          <w:p w14:paraId="06626320" w14:textId="7AEDD11A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szCs w:val="24"/>
              </w:rPr>
              <w:t>4</w:t>
            </w:r>
          </w:p>
        </w:tc>
        <w:tc>
          <w:tcPr>
            <w:tcW w:w="785" w:type="dxa"/>
            <w:vAlign w:val="center"/>
          </w:tcPr>
          <w:p w14:paraId="078177C1" w14:textId="107BC637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8.2</w:t>
            </w:r>
          </w:p>
        </w:tc>
        <w:tc>
          <w:tcPr>
            <w:tcW w:w="900" w:type="dxa"/>
            <w:vAlign w:val="center"/>
          </w:tcPr>
          <w:p w14:paraId="0CDBD247" w14:textId="776FE872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6.2</w:t>
            </w:r>
          </w:p>
        </w:tc>
        <w:tc>
          <w:tcPr>
            <w:tcW w:w="1620" w:type="dxa"/>
            <w:vAlign w:val="center"/>
          </w:tcPr>
          <w:p w14:paraId="681E92E1" w14:textId="1B354DA9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3551.7</w:t>
            </w:r>
          </w:p>
        </w:tc>
        <w:tc>
          <w:tcPr>
            <w:tcW w:w="360" w:type="dxa"/>
            <w:vMerge/>
            <w:vAlign w:val="center"/>
          </w:tcPr>
          <w:p w14:paraId="299CB20B" w14:textId="77777777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40" w:type="dxa"/>
            <w:vAlign w:val="center"/>
          </w:tcPr>
          <w:p w14:paraId="7B672317" w14:textId="1B81846C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szCs w:val="24"/>
              </w:rPr>
              <w:t>32</w:t>
            </w:r>
          </w:p>
        </w:tc>
        <w:tc>
          <w:tcPr>
            <w:tcW w:w="900" w:type="dxa"/>
            <w:vAlign w:val="center"/>
          </w:tcPr>
          <w:p w14:paraId="3EBA140E" w14:textId="52C1E445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5.8</w:t>
            </w:r>
          </w:p>
        </w:tc>
        <w:tc>
          <w:tcPr>
            <w:tcW w:w="900" w:type="dxa"/>
            <w:vAlign w:val="center"/>
          </w:tcPr>
          <w:p w14:paraId="03A029BE" w14:textId="735F1E61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9.2</w:t>
            </w:r>
          </w:p>
        </w:tc>
        <w:tc>
          <w:tcPr>
            <w:tcW w:w="1620" w:type="dxa"/>
            <w:vAlign w:val="center"/>
          </w:tcPr>
          <w:p w14:paraId="326E0A88" w14:textId="231D5DFC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21638.1</w:t>
            </w:r>
          </w:p>
        </w:tc>
      </w:tr>
      <w:tr w:rsidR="004F4544" w:rsidRPr="00AA551C" w14:paraId="4E236DC3" w14:textId="77777777" w:rsidTr="00460675">
        <w:trPr>
          <w:jc w:val="center"/>
        </w:trPr>
        <w:tc>
          <w:tcPr>
            <w:tcW w:w="470" w:type="dxa"/>
            <w:vAlign w:val="center"/>
          </w:tcPr>
          <w:p w14:paraId="09C6703F" w14:textId="472A58F5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szCs w:val="24"/>
              </w:rPr>
              <w:t>5</w:t>
            </w:r>
          </w:p>
        </w:tc>
        <w:tc>
          <w:tcPr>
            <w:tcW w:w="785" w:type="dxa"/>
            <w:vAlign w:val="center"/>
          </w:tcPr>
          <w:p w14:paraId="1CCCDAE2" w14:textId="3EA39847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8.2</w:t>
            </w:r>
          </w:p>
        </w:tc>
        <w:tc>
          <w:tcPr>
            <w:tcW w:w="900" w:type="dxa"/>
            <w:vAlign w:val="center"/>
          </w:tcPr>
          <w:p w14:paraId="79F5DA34" w14:textId="2515BD80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7.2</w:t>
            </w:r>
          </w:p>
        </w:tc>
        <w:tc>
          <w:tcPr>
            <w:tcW w:w="1620" w:type="dxa"/>
            <w:vAlign w:val="center"/>
          </w:tcPr>
          <w:p w14:paraId="67C0EF61" w14:textId="4E13ABF2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4687.2</w:t>
            </w:r>
          </w:p>
        </w:tc>
        <w:tc>
          <w:tcPr>
            <w:tcW w:w="360" w:type="dxa"/>
            <w:vMerge/>
            <w:vAlign w:val="center"/>
          </w:tcPr>
          <w:p w14:paraId="3FC84ABA" w14:textId="77777777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40" w:type="dxa"/>
            <w:vAlign w:val="center"/>
          </w:tcPr>
          <w:p w14:paraId="01E7981E" w14:textId="1F75D8D1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szCs w:val="24"/>
              </w:rPr>
              <w:t>33</w:t>
            </w:r>
          </w:p>
        </w:tc>
        <w:tc>
          <w:tcPr>
            <w:tcW w:w="900" w:type="dxa"/>
            <w:vAlign w:val="center"/>
          </w:tcPr>
          <w:p w14:paraId="2CC36282" w14:textId="070B8559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5.8</w:t>
            </w:r>
          </w:p>
        </w:tc>
        <w:tc>
          <w:tcPr>
            <w:tcW w:w="900" w:type="dxa"/>
            <w:vAlign w:val="center"/>
          </w:tcPr>
          <w:p w14:paraId="5EA6E420" w14:textId="60075C61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0.2</w:t>
            </w:r>
          </w:p>
        </w:tc>
        <w:tc>
          <w:tcPr>
            <w:tcW w:w="1620" w:type="dxa"/>
            <w:vAlign w:val="center"/>
          </w:tcPr>
          <w:p w14:paraId="438A9ABB" w14:textId="156FE628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34082.5</w:t>
            </w:r>
          </w:p>
        </w:tc>
      </w:tr>
      <w:tr w:rsidR="004F4544" w:rsidRPr="00AA551C" w14:paraId="142700D2" w14:textId="77777777" w:rsidTr="00460675">
        <w:trPr>
          <w:jc w:val="center"/>
        </w:trPr>
        <w:tc>
          <w:tcPr>
            <w:tcW w:w="470" w:type="dxa"/>
            <w:vAlign w:val="center"/>
          </w:tcPr>
          <w:p w14:paraId="4036ACF4" w14:textId="2C533D0E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szCs w:val="24"/>
              </w:rPr>
              <w:t>6</w:t>
            </w:r>
          </w:p>
        </w:tc>
        <w:tc>
          <w:tcPr>
            <w:tcW w:w="785" w:type="dxa"/>
            <w:vAlign w:val="center"/>
          </w:tcPr>
          <w:p w14:paraId="0C95E1B0" w14:textId="105A1BB4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8.2</w:t>
            </w:r>
          </w:p>
        </w:tc>
        <w:tc>
          <w:tcPr>
            <w:tcW w:w="900" w:type="dxa"/>
            <w:vAlign w:val="center"/>
          </w:tcPr>
          <w:p w14:paraId="6CFFD6A1" w14:textId="6BE58528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8.2</w:t>
            </w:r>
          </w:p>
        </w:tc>
        <w:tc>
          <w:tcPr>
            <w:tcW w:w="1620" w:type="dxa"/>
            <w:vAlign w:val="center"/>
          </w:tcPr>
          <w:p w14:paraId="2DD9D972" w14:textId="5F323548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6985.9</w:t>
            </w:r>
          </w:p>
        </w:tc>
        <w:tc>
          <w:tcPr>
            <w:tcW w:w="360" w:type="dxa"/>
            <w:vMerge/>
            <w:vAlign w:val="center"/>
          </w:tcPr>
          <w:p w14:paraId="231DFE5F" w14:textId="77777777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40" w:type="dxa"/>
            <w:vAlign w:val="center"/>
          </w:tcPr>
          <w:p w14:paraId="50B458C1" w14:textId="47234DE7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szCs w:val="24"/>
              </w:rPr>
              <w:t>34</w:t>
            </w:r>
          </w:p>
        </w:tc>
        <w:tc>
          <w:tcPr>
            <w:tcW w:w="900" w:type="dxa"/>
            <w:vAlign w:val="center"/>
          </w:tcPr>
          <w:p w14:paraId="31BDC093" w14:textId="30706572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5.8</w:t>
            </w:r>
          </w:p>
        </w:tc>
        <w:tc>
          <w:tcPr>
            <w:tcW w:w="900" w:type="dxa"/>
            <w:vAlign w:val="center"/>
          </w:tcPr>
          <w:p w14:paraId="5791A6C9" w14:textId="62F09324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1.2</w:t>
            </w:r>
          </w:p>
        </w:tc>
        <w:tc>
          <w:tcPr>
            <w:tcW w:w="1620" w:type="dxa"/>
            <w:vAlign w:val="center"/>
          </w:tcPr>
          <w:p w14:paraId="09B84FA1" w14:textId="4249A5EB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40012.9</w:t>
            </w:r>
          </w:p>
        </w:tc>
      </w:tr>
      <w:tr w:rsidR="004F4544" w:rsidRPr="00AA551C" w14:paraId="7E3DF851" w14:textId="77777777" w:rsidTr="00460675">
        <w:trPr>
          <w:jc w:val="center"/>
        </w:trPr>
        <w:tc>
          <w:tcPr>
            <w:tcW w:w="470" w:type="dxa"/>
            <w:vAlign w:val="center"/>
          </w:tcPr>
          <w:p w14:paraId="375725C5" w14:textId="5364AFD2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szCs w:val="24"/>
              </w:rPr>
              <w:t>7</w:t>
            </w:r>
          </w:p>
        </w:tc>
        <w:tc>
          <w:tcPr>
            <w:tcW w:w="785" w:type="dxa"/>
            <w:vAlign w:val="center"/>
          </w:tcPr>
          <w:p w14:paraId="2550DA39" w14:textId="58B9E67A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9.2</w:t>
            </w:r>
          </w:p>
        </w:tc>
        <w:tc>
          <w:tcPr>
            <w:tcW w:w="900" w:type="dxa"/>
            <w:vAlign w:val="center"/>
          </w:tcPr>
          <w:p w14:paraId="29D08683" w14:textId="6ECBB254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6.2</w:t>
            </w:r>
          </w:p>
        </w:tc>
        <w:tc>
          <w:tcPr>
            <w:tcW w:w="1620" w:type="dxa"/>
            <w:vAlign w:val="center"/>
          </w:tcPr>
          <w:p w14:paraId="3FC52635" w14:textId="178542D2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3849.5</w:t>
            </w:r>
          </w:p>
        </w:tc>
        <w:tc>
          <w:tcPr>
            <w:tcW w:w="360" w:type="dxa"/>
            <w:vMerge/>
            <w:vAlign w:val="center"/>
          </w:tcPr>
          <w:p w14:paraId="007680F2" w14:textId="77777777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40" w:type="dxa"/>
            <w:vAlign w:val="center"/>
          </w:tcPr>
          <w:p w14:paraId="5D3D8207" w14:textId="227B5163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szCs w:val="24"/>
              </w:rPr>
              <w:t>35</w:t>
            </w:r>
          </w:p>
        </w:tc>
        <w:tc>
          <w:tcPr>
            <w:tcW w:w="900" w:type="dxa"/>
            <w:vAlign w:val="center"/>
          </w:tcPr>
          <w:p w14:paraId="1BB236A4" w14:textId="6FEE1130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5.8</w:t>
            </w:r>
          </w:p>
        </w:tc>
        <w:tc>
          <w:tcPr>
            <w:tcW w:w="900" w:type="dxa"/>
            <w:vAlign w:val="center"/>
          </w:tcPr>
          <w:p w14:paraId="1EE6E654" w14:textId="1B16508E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2.2</w:t>
            </w:r>
          </w:p>
        </w:tc>
        <w:tc>
          <w:tcPr>
            <w:tcW w:w="1620" w:type="dxa"/>
            <w:vAlign w:val="center"/>
          </w:tcPr>
          <w:p w14:paraId="1B1EF990" w14:textId="421D23A3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51116.4</w:t>
            </w:r>
          </w:p>
        </w:tc>
      </w:tr>
      <w:tr w:rsidR="004F4544" w:rsidRPr="00AA551C" w14:paraId="7B0C0418" w14:textId="77777777" w:rsidTr="00460675">
        <w:trPr>
          <w:jc w:val="center"/>
        </w:trPr>
        <w:tc>
          <w:tcPr>
            <w:tcW w:w="470" w:type="dxa"/>
            <w:vAlign w:val="center"/>
          </w:tcPr>
          <w:p w14:paraId="2A6C3E67" w14:textId="1F3AAA27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szCs w:val="24"/>
              </w:rPr>
              <w:t>8</w:t>
            </w:r>
          </w:p>
        </w:tc>
        <w:tc>
          <w:tcPr>
            <w:tcW w:w="785" w:type="dxa"/>
            <w:vAlign w:val="center"/>
          </w:tcPr>
          <w:p w14:paraId="15A2BC61" w14:textId="289E6EEA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9.2</w:t>
            </w:r>
          </w:p>
        </w:tc>
        <w:tc>
          <w:tcPr>
            <w:tcW w:w="900" w:type="dxa"/>
            <w:vAlign w:val="center"/>
          </w:tcPr>
          <w:p w14:paraId="1F21893E" w14:textId="6111CB31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7.2</w:t>
            </w:r>
          </w:p>
        </w:tc>
        <w:tc>
          <w:tcPr>
            <w:tcW w:w="1620" w:type="dxa"/>
            <w:vAlign w:val="center"/>
          </w:tcPr>
          <w:p w14:paraId="649AC53F" w14:textId="02ACFBE2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5555.1</w:t>
            </w:r>
          </w:p>
        </w:tc>
        <w:tc>
          <w:tcPr>
            <w:tcW w:w="360" w:type="dxa"/>
            <w:vMerge/>
            <w:vAlign w:val="center"/>
          </w:tcPr>
          <w:p w14:paraId="7E8F1097" w14:textId="77777777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40" w:type="dxa"/>
            <w:vAlign w:val="center"/>
          </w:tcPr>
          <w:p w14:paraId="517C70AF" w14:textId="0AF4B894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szCs w:val="24"/>
              </w:rPr>
              <w:t>36</w:t>
            </w:r>
          </w:p>
        </w:tc>
        <w:tc>
          <w:tcPr>
            <w:tcW w:w="900" w:type="dxa"/>
            <w:vAlign w:val="center"/>
          </w:tcPr>
          <w:p w14:paraId="2DFBBEEB" w14:textId="6959B57E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20.2</w:t>
            </w:r>
          </w:p>
        </w:tc>
        <w:tc>
          <w:tcPr>
            <w:tcW w:w="900" w:type="dxa"/>
            <w:vAlign w:val="center"/>
          </w:tcPr>
          <w:p w14:paraId="2DD812F1" w14:textId="319497AA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6.2</w:t>
            </w:r>
          </w:p>
        </w:tc>
        <w:tc>
          <w:tcPr>
            <w:tcW w:w="1620" w:type="dxa"/>
            <w:vAlign w:val="center"/>
          </w:tcPr>
          <w:p w14:paraId="555B6BA9" w14:textId="2C8B1606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5663.9</w:t>
            </w:r>
          </w:p>
        </w:tc>
      </w:tr>
      <w:tr w:rsidR="004F4544" w:rsidRPr="00AA551C" w14:paraId="4F807AC2" w14:textId="77777777" w:rsidTr="00460675">
        <w:trPr>
          <w:jc w:val="center"/>
        </w:trPr>
        <w:tc>
          <w:tcPr>
            <w:tcW w:w="470" w:type="dxa"/>
            <w:vAlign w:val="center"/>
          </w:tcPr>
          <w:p w14:paraId="170607C1" w14:textId="78E49D3D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szCs w:val="24"/>
              </w:rPr>
              <w:t>9</w:t>
            </w:r>
          </w:p>
        </w:tc>
        <w:tc>
          <w:tcPr>
            <w:tcW w:w="785" w:type="dxa"/>
            <w:vAlign w:val="center"/>
          </w:tcPr>
          <w:p w14:paraId="5D64347A" w14:textId="75712438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9.2</w:t>
            </w:r>
          </w:p>
        </w:tc>
        <w:tc>
          <w:tcPr>
            <w:tcW w:w="900" w:type="dxa"/>
            <w:vAlign w:val="center"/>
          </w:tcPr>
          <w:p w14:paraId="683E2374" w14:textId="10876A50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8.2</w:t>
            </w:r>
          </w:p>
        </w:tc>
        <w:tc>
          <w:tcPr>
            <w:tcW w:w="1620" w:type="dxa"/>
            <w:vAlign w:val="center"/>
          </w:tcPr>
          <w:p w14:paraId="32E31200" w14:textId="36063D2E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8856.2</w:t>
            </w:r>
          </w:p>
        </w:tc>
        <w:tc>
          <w:tcPr>
            <w:tcW w:w="360" w:type="dxa"/>
            <w:vMerge/>
            <w:vAlign w:val="center"/>
          </w:tcPr>
          <w:p w14:paraId="5D8CE1AE" w14:textId="77777777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40" w:type="dxa"/>
            <w:vAlign w:val="center"/>
          </w:tcPr>
          <w:p w14:paraId="00BAC674" w14:textId="07726BDE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szCs w:val="24"/>
              </w:rPr>
              <w:t>37</w:t>
            </w:r>
          </w:p>
        </w:tc>
        <w:tc>
          <w:tcPr>
            <w:tcW w:w="900" w:type="dxa"/>
            <w:vAlign w:val="center"/>
          </w:tcPr>
          <w:p w14:paraId="185BF562" w14:textId="4BA0EA28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20.2</w:t>
            </w:r>
          </w:p>
        </w:tc>
        <w:tc>
          <w:tcPr>
            <w:tcW w:w="900" w:type="dxa"/>
            <w:vAlign w:val="center"/>
          </w:tcPr>
          <w:p w14:paraId="1AE16EA5" w14:textId="7743D772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7.2</w:t>
            </w:r>
          </w:p>
        </w:tc>
        <w:tc>
          <w:tcPr>
            <w:tcW w:w="1620" w:type="dxa"/>
            <w:vAlign w:val="center"/>
          </w:tcPr>
          <w:p w14:paraId="555E7E34" w14:textId="00AD253B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8331.9</w:t>
            </w:r>
          </w:p>
        </w:tc>
      </w:tr>
      <w:tr w:rsidR="004F4544" w:rsidRPr="00AA551C" w14:paraId="1E2EDAB0" w14:textId="77777777" w:rsidTr="00460675">
        <w:trPr>
          <w:jc w:val="center"/>
        </w:trPr>
        <w:tc>
          <w:tcPr>
            <w:tcW w:w="470" w:type="dxa"/>
            <w:vAlign w:val="center"/>
          </w:tcPr>
          <w:p w14:paraId="0EF2553F" w14:textId="6606D9B3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szCs w:val="24"/>
              </w:rPr>
              <w:t>10</w:t>
            </w:r>
          </w:p>
        </w:tc>
        <w:tc>
          <w:tcPr>
            <w:tcW w:w="785" w:type="dxa"/>
            <w:vAlign w:val="center"/>
          </w:tcPr>
          <w:p w14:paraId="01BD1387" w14:textId="2FDA8517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9.2</w:t>
            </w:r>
          </w:p>
        </w:tc>
        <w:tc>
          <w:tcPr>
            <w:tcW w:w="900" w:type="dxa"/>
            <w:vAlign w:val="center"/>
          </w:tcPr>
          <w:p w14:paraId="4DA2DA04" w14:textId="6D308DC2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9.2</w:t>
            </w:r>
          </w:p>
        </w:tc>
        <w:tc>
          <w:tcPr>
            <w:tcW w:w="1620" w:type="dxa"/>
            <w:vAlign w:val="center"/>
          </w:tcPr>
          <w:p w14:paraId="7B92993A" w14:textId="7ABB3379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2883.2</w:t>
            </w:r>
          </w:p>
        </w:tc>
        <w:tc>
          <w:tcPr>
            <w:tcW w:w="360" w:type="dxa"/>
            <w:vMerge/>
            <w:vAlign w:val="center"/>
          </w:tcPr>
          <w:p w14:paraId="131F93AA" w14:textId="77777777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40" w:type="dxa"/>
            <w:vAlign w:val="center"/>
          </w:tcPr>
          <w:p w14:paraId="3D7099DB" w14:textId="1CCA5F6C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szCs w:val="24"/>
              </w:rPr>
              <w:t>38</w:t>
            </w:r>
          </w:p>
        </w:tc>
        <w:tc>
          <w:tcPr>
            <w:tcW w:w="900" w:type="dxa"/>
            <w:vAlign w:val="center"/>
          </w:tcPr>
          <w:p w14:paraId="23CB29C5" w14:textId="1ABB7543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20.2</w:t>
            </w:r>
          </w:p>
        </w:tc>
        <w:tc>
          <w:tcPr>
            <w:tcW w:w="900" w:type="dxa"/>
            <w:vAlign w:val="center"/>
          </w:tcPr>
          <w:p w14:paraId="440E41C8" w14:textId="248E3DF5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8.2</w:t>
            </w:r>
          </w:p>
        </w:tc>
        <w:tc>
          <w:tcPr>
            <w:tcW w:w="1620" w:type="dxa"/>
            <w:vAlign w:val="center"/>
          </w:tcPr>
          <w:p w14:paraId="71FE7FFA" w14:textId="7FEB9B15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6001.4</w:t>
            </w:r>
          </w:p>
        </w:tc>
      </w:tr>
      <w:tr w:rsidR="004F4544" w:rsidRPr="00AA551C" w14:paraId="388BA046" w14:textId="77777777" w:rsidTr="00460675">
        <w:trPr>
          <w:jc w:val="center"/>
        </w:trPr>
        <w:tc>
          <w:tcPr>
            <w:tcW w:w="470" w:type="dxa"/>
            <w:vAlign w:val="center"/>
          </w:tcPr>
          <w:p w14:paraId="06884D6F" w14:textId="33BCD3E2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szCs w:val="24"/>
              </w:rPr>
              <w:t>11</w:t>
            </w:r>
          </w:p>
        </w:tc>
        <w:tc>
          <w:tcPr>
            <w:tcW w:w="785" w:type="dxa"/>
            <w:vAlign w:val="center"/>
          </w:tcPr>
          <w:p w14:paraId="360F5758" w14:textId="6E195473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0.2</w:t>
            </w:r>
          </w:p>
        </w:tc>
        <w:tc>
          <w:tcPr>
            <w:tcW w:w="900" w:type="dxa"/>
            <w:vAlign w:val="center"/>
          </w:tcPr>
          <w:p w14:paraId="05969168" w14:textId="5CC9A754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6.2</w:t>
            </w:r>
          </w:p>
        </w:tc>
        <w:tc>
          <w:tcPr>
            <w:tcW w:w="1620" w:type="dxa"/>
            <w:vAlign w:val="center"/>
          </w:tcPr>
          <w:p w14:paraId="7C54EC5D" w14:textId="3F251C8E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4504.7</w:t>
            </w:r>
          </w:p>
        </w:tc>
        <w:tc>
          <w:tcPr>
            <w:tcW w:w="360" w:type="dxa"/>
            <w:vMerge/>
            <w:vAlign w:val="center"/>
          </w:tcPr>
          <w:p w14:paraId="57480746" w14:textId="77777777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40" w:type="dxa"/>
            <w:vAlign w:val="center"/>
          </w:tcPr>
          <w:p w14:paraId="014BFFDF" w14:textId="5A5D2363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szCs w:val="24"/>
              </w:rPr>
              <w:t>39</w:t>
            </w:r>
          </w:p>
        </w:tc>
        <w:tc>
          <w:tcPr>
            <w:tcW w:w="900" w:type="dxa"/>
            <w:vAlign w:val="center"/>
          </w:tcPr>
          <w:p w14:paraId="5BA3AFA7" w14:textId="42237185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20.2</w:t>
            </w:r>
          </w:p>
        </w:tc>
        <w:tc>
          <w:tcPr>
            <w:tcW w:w="900" w:type="dxa"/>
            <w:vAlign w:val="center"/>
          </w:tcPr>
          <w:p w14:paraId="319688DD" w14:textId="64C6CC03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9.2</w:t>
            </w:r>
          </w:p>
        </w:tc>
        <w:tc>
          <w:tcPr>
            <w:tcW w:w="1620" w:type="dxa"/>
            <w:vAlign w:val="center"/>
          </w:tcPr>
          <w:p w14:paraId="770D5A80" w14:textId="398D80FB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23334.7</w:t>
            </w:r>
          </w:p>
        </w:tc>
      </w:tr>
      <w:tr w:rsidR="004F4544" w:rsidRPr="00AA551C" w14:paraId="7E3245E5" w14:textId="77777777" w:rsidTr="00460675">
        <w:trPr>
          <w:jc w:val="center"/>
        </w:trPr>
        <w:tc>
          <w:tcPr>
            <w:tcW w:w="470" w:type="dxa"/>
            <w:vAlign w:val="center"/>
          </w:tcPr>
          <w:p w14:paraId="5F907CE3" w14:textId="6374D492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szCs w:val="24"/>
              </w:rPr>
              <w:t>12</w:t>
            </w:r>
          </w:p>
        </w:tc>
        <w:tc>
          <w:tcPr>
            <w:tcW w:w="785" w:type="dxa"/>
            <w:vAlign w:val="center"/>
          </w:tcPr>
          <w:p w14:paraId="4513FA0A" w14:textId="140BDFA0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0.2</w:t>
            </w:r>
          </w:p>
        </w:tc>
        <w:tc>
          <w:tcPr>
            <w:tcW w:w="900" w:type="dxa"/>
            <w:vAlign w:val="center"/>
          </w:tcPr>
          <w:p w14:paraId="2A6C28DA" w14:textId="268EB6E6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7.2</w:t>
            </w:r>
          </w:p>
        </w:tc>
        <w:tc>
          <w:tcPr>
            <w:tcW w:w="1620" w:type="dxa"/>
            <w:vAlign w:val="center"/>
          </w:tcPr>
          <w:p w14:paraId="1267F729" w14:textId="4C0B4AC1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5805.3</w:t>
            </w:r>
          </w:p>
        </w:tc>
        <w:tc>
          <w:tcPr>
            <w:tcW w:w="360" w:type="dxa"/>
            <w:vMerge/>
            <w:vAlign w:val="center"/>
          </w:tcPr>
          <w:p w14:paraId="398CA5DE" w14:textId="77777777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40" w:type="dxa"/>
            <w:vAlign w:val="center"/>
          </w:tcPr>
          <w:p w14:paraId="63C40991" w14:textId="22306CA5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szCs w:val="24"/>
              </w:rPr>
              <w:t>40</w:t>
            </w:r>
          </w:p>
        </w:tc>
        <w:tc>
          <w:tcPr>
            <w:tcW w:w="900" w:type="dxa"/>
            <w:vAlign w:val="center"/>
          </w:tcPr>
          <w:p w14:paraId="72AFEA4C" w14:textId="36C4C956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20.2</w:t>
            </w:r>
          </w:p>
        </w:tc>
        <w:tc>
          <w:tcPr>
            <w:tcW w:w="900" w:type="dxa"/>
            <w:vAlign w:val="center"/>
          </w:tcPr>
          <w:p w14:paraId="61BC51A7" w14:textId="366CC873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0.2</w:t>
            </w:r>
          </w:p>
        </w:tc>
        <w:tc>
          <w:tcPr>
            <w:tcW w:w="1620" w:type="dxa"/>
            <w:vAlign w:val="center"/>
          </w:tcPr>
          <w:p w14:paraId="1095712D" w14:textId="0652C650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32612.0</w:t>
            </w:r>
          </w:p>
        </w:tc>
      </w:tr>
      <w:tr w:rsidR="004F4544" w:rsidRPr="00AA551C" w14:paraId="3B65D351" w14:textId="77777777" w:rsidTr="00460675">
        <w:trPr>
          <w:jc w:val="center"/>
        </w:trPr>
        <w:tc>
          <w:tcPr>
            <w:tcW w:w="470" w:type="dxa"/>
            <w:vAlign w:val="center"/>
          </w:tcPr>
          <w:p w14:paraId="69B06FA7" w14:textId="6CE74FA3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szCs w:val="24"/>
              </w:rPr>
              <w:t>13</w:t>
            </w:r>
          </w:p>
        </w:tc>
        <w:tc>
          <w:tcPr>
            <w:tcW w:w="785" w:type="dxa"/>
            <w:vAlign w:val="center"/>
          </w:tcPr>
          <w:p w14:paraId="30B85779" w14:textId="00E71D6D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0.2</w:t>
            </w:r>
          </w:p>
        </w:tc>
        <w:tc>
          <w:tcPr>
            <w:tcW w:w="900" w:type="dxa"/>
            <w:vAlign w:val="center"/>
          </w:tcPr>
          <w:p w14:paraId="2B0095D3" w14:textId="3D607FCB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8.2</w:t>
            </w:r>
          </w:p>
        </w:tc>
        <w:tc>
          <w:tcPr>
            <w:tcW w:w="1620" w:type="dxa"/>
            <w:vAlign w:val="center"/>
          </w:tcPr>
          <w:p w14:paraId="50808376" w14:textId="3A135422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9901.2</w:t>
            </w:r>
          </w:p>
        </w:tc>
        <w:tc>
          <w:tcPr>
            <w:tcW w:w="360" w:type="dxa"/>
            <w:vMerge/>
            <w:vAlign w:val="center"/>
          </w:tcPr>
          <w:p w14:paraId="52437AF3" w14:textId="77777777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40" w:type="dxa"/>
            <w:vAlign w:val="center"/>
          </w:tcPr>
          <w:p w14:paraId="01D08F87" w14:textId="69930F3E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szCs w:val="24"/>
              </w:rPr>
              <w:t>41</w:t>
            </w:r>
          </w:p>
        </w:tc>
        <w:tc>
          <w:tcPr>
            <w:tcW w:w="900" w:type="dxa"/>
            <w:vAlign w:val="center"/>
          </w:tcPr>
          <w:p w14:paraId="391ED9F4" w14:textId="49BCB735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20.2</w:t>
            </w:r>
          </w:p>
        </w:tc>
        <w:tc>
          <w:tcPr>
            <w:tcW w:w="900" w:type="dxa"/>
            <w:vAlign w:val="center"/>
          </w:tcPr>
          <w:p w14:paraId="6F9C2A0D" w14:textId="67CD457E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1.2</w:t>
            </w:r>
          </w:p>
        </w:tc>
        <w:tc>
          <w:tcPr>
            <w:tcW w:w="1620" w:type="dxa"/>
            <w:vAlign w:val="center"/>
          </w:tcPr>
          <w:p w14:paraId="55061F58" w14:textId="48EFD96D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43797.4</w:t>
            </w:r>
          </w:p>
        </w:tc>
      </w:tr>
      <w:tr w:rsidR="004F4544" w:rsidRPr="00AA551C" w14:paraId="3C971F4F" w14:textId="77777777" w:rsidTr="00460675">
        <w:trPr>
          <w:jc w:val="center"/>
        </w:trPr>
        <w:tc>
          <w:tcPr>
            <w:tcW w:w="470" w:type="dxa"/>
            <w:vAlign w:val="center"/>
          </w:tcPr>
          <w:p w14:paraId="4C689BB9" w14:textId="21D348B6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szCs w:val="24"/>
              </w:rPr>
              <w:t>14</w:t>
            </w:r>
          </w:p>
        </w:tc>
        <w:tc>
          <w:tcPr>
            <w:tcW w:w="785" w:type="dxa"/>
            <w:vAlign w:val="center"/>
          </w:tcPr>
          <w:p w14:paraId="642AE51E" w14:textId="41993872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0.2</w:t>
            </w:r>
          </w:p>
        </w:tc>
        <w:tc>
          <w:tcPr>
            <w:tcW w:w="900" w:type="dxa"/>
            <w:vAlign w:val="center"/>
          </w:tcPr>
          <w:p w14:paraId="5CA492BA" w14:textId="2E174E73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9.2</w:t>
            </w:r>
          </w:p>
        </w:tc>
        <w:tc>
          <w:tcPr>
            <w:tcW w:w="1620" w:type="dxa"/>
            <w:vAlign w:val="center"/>
          </w:tcPr>
          <w:p w14:paraId="309DD9D0" w14:textId="4F294DDF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6086.6</w:t>
            </w:r>
          </w:p>
        </w:tc>
        <w:tc>
          <w:tcPr>
            <w:tcW w:w="360" w:type="dxa"/>
            <w:vMerge/>
            <w:vAlign w:val="center"/>
          </w:tcPr>
          <w:p w14:paraId="1F8C2CA0" w14:textId="77777777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40" w:type="dxa"/>
            <w:vAlign w:val="center"/>
          </w:tcPr>
          <w:p w14:paraId="5F98C147" w14:textId="0757D873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szCs w:val="24"/>
              </w:rPr>
              <w:t>42</w:t>
            </w:r>
          </w:p>
        </w:tc>
        <w:tc>
          <w:tcPr>
            <w:tcW w:w="900" w:type="dxa"/>
            <w:vAlign w:val="center"/>
          </w:tcPr>
          <w:p w14:paraId="023BA1C1" w14:textId="50177557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20.2</w:t>
            </w:r>
          </w:p>
        </w:tc>
        <w:tc>
          <w:tcPr>
            <w:tcW w:w="900" w:type="dxa"/>
            <w:vAlign w:val="center"/>
          </w:tcPr>
          <w:p w14:paraId="44B91E3D" w14:textId="2EFD61F9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2.2</w:t>
            </w:r>
          </w:p>
        </w:tc>
        <w:tc>
          <w:tcPr>
            <w:tcW w:w="1620" w:type="dxa"/>
            <w:vAlign w:val="center"/>
          </w:tcPr>
          <w:p w14:paraId="0CC9DBB0" w14:textId="49A45F5A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60807.5</w:t>
            </w:r>
          </w:p>
        </w:tc>
      </w:tr>
      <w:tr w:rsidR="004F4544" w:rsidRPr="00AA551C" w14:paraId="639B2AE3" w14:textId="77777777" w:rsidTr="00460675">
        <w:trPr>
          <w:jc w:val="center"/>
        </w:trPr>
        <w:tc>
          <w:tcPr>
            <w:tcW w:w="470" w:type="dxa"/>
            <w:vAlign w:val="center"/>
          </w:tcPr>
          <w:p w14:paraId="0C98E588" w14:textId="6F7D7B55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szCs w:val="24"/>
              </w:rPr>
              <w:t>15</w:t>
            </w:r>
          </w:p>
        </w:tc>
        <w:tc>
          <w:tcPr>
            <w:tcW w:w="785" w:type="dxa"/>
            <w:vAlign w:val="center"/>
          </w:tcPr>
          <w:p w14:paraId="60AA3EFD" w14:textId="3BF16530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0.2</w:t>
            </w:r>
          </w:p>
        </w:tc>
        <w:tc>
          <w:tcPr>
            <w:tcW w:w="900" w:type="dxa"/>
            <w:vAlign w:val="center"/>
          </w:tcPr>
          <w:p w14:paraId="7E3F4CAB" w14:textId="36C3BF46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0.2</w:t>
            </w:r>
          </w:p>
        </w:tc>
        <w:tc>
          <w:tcPr>
            <w:tcW w:w="1620" w:type="dxa"/>
            <w:vAlign w:val="center"/>
          </w:tcPr>
          <w:p w14:paraId="5D6D3760" w14:textId="0E8DBC4C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22533.8</w:t>
            </w:r>
          </w:p>
        </w:tc>
        <w:tc>
          <w:tcPr>
            <w:tcW w:w="360" w:type="dxa"/>
            <w:vMerge/>
            <w:vAlign w:val="center"/>
          </w:tcPr>
          <w:p w14:paraId="08EAC422" w14:textId="77777777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40" w:type="dxa"/>
            <w:vAlign w:val="center"/>
          </w:tcPr>
          <w:p w14:paraId="3172FDBB" w14:textId="6CB8EB22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szCs w:val="24"/>
              </w:rPr>
              <w:t>43</w:t>
            </w:r>
          </w:p>
        </w:tc>
        <w:tc>
          <w:tcPr>
            <w:tcW w:w="900" w:type="dxa"/>
            <w:vAlign w:val="center"/>
          </w:tcPr>
          <w:p w14:paraId="237CBD50" w14:textId="0D216A98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22.5</w:t>
            </w:r>
          </w:p>
        </w:tc>
        <w:tc>
          <w:tcPr>
            <w:tcW w:w="900" w:type="dxa"/>
            <w:vAlign w:val="center"/>
          </w:tcPr>
          <w:p w14:paraId="03775964" w14:textId="56030AC8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6.2</w:t>
            </w:r>
          </w:p>
        </w:tc>
        <w:tc>
          <w:tcPr>
            <w:tcW w:w="1620" w:type="dxa"/>
            <w:vAlign w:val="center"/>
          </w:tcPr>
          <w:p w14:paraId="14AD1511" w14:textId="4DC17206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4855.0</w:t>
            </w:r>
          </w:p>
        </w:tc>
      </w:tr>
      <w:tr w:rsidR="004F4544" w:rsidRPr="00AA551C" w14:paraId="60396191" w14:textId="77777777" w:rsidTr="00460675">
        <w:trPr>
          <w:jc w:val="center"/>
        </w:trPr>
        <w:tc>
          <w:tcPr>
            <w:tcW w:w="470" w:type="dxa"/>
            <w:vAlign w:val="center"/>
          </w:tcPr>
          <w:p w14:paraId="52C93FA0" w14:textId="5988E919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szCs w:val="24"/>
              </w:rPr>
              <w:t>16</w:t>
            </w:r>
          </w:p>
        </w:tc>
        <w:tc>
          <w:tcPr>
            <w:tcW w:w="785" w:type="dxa"/>
            <w:vAlign w:val="center"/>
          </w:tcPr>
          <w:p w14:paraId="0D9AABF4" w14:textId="74633C6B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1.2</w:t>
            </w:r>
          </w:p>
        </w:tc>
        <w:tc>
          <w:tcPr>
            <w:tcW w:w="900" w:type="dxa"/>
            <w:vAlign w:val="center"/>
          </w:tcPr>
          <w:p w14:paraId="01C3666B" w14:textId="1E11DAFF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6.2</w:t>
            </w:r>
          </w:p>
        </w:tc>
        <w:tc>
          <w:tcPr>
            <w:tcW w:w="1620" w:type="dxa"/>
            <w:vAlign w:val="center"/>
          </w:tcPr>
          <w:p w14:paraId="403CC1E1" w14:textId="2E0B2182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5384.2</w:t>
            </w:r>
          </w:p>
        </w:tc>
        <w:tc>
          <w:tcPr>
            <w:tcW w:w="360" w:type="dxa"/>
            <w:vMerge/>
            <w:vAlign w:val="center"/>
          </w:tcPr>
          <w:p w14:paraId="2F457B1D" w14:textId="77777777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40" w:type="dxa"/>
            <w:vAlign w:val="center"/>
          </w:tcPr>
          <w:p w14:paraId="1790C8CD" w14:textId="64682132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szCs w:val="24"/>
              </w:rPr>
              <w:t>44</w:t>
            </w:r>
          </w:p>
        </w:tc>
        <w:tc>
          <w:tcPr>
            <w:tcW w:w="900" w:type="dxa"/>
            <w:vAlign w:val="center"/>
          </w:tcPr>
          <w:p w14:paraId="28741BF8" w14:textId="09CE6365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22.5</w:t>
            </w:r>
          </w:p>
        </w:tc>
        <w:tc>
          <w:tcPr>
            <w:tcW w:w="900" w:type="dxa"/>
            <w:vAlign w:val="center"/>
          </w:tcPr>
          <w:p w14:paraId="0961B51D" w14:textId="4DC7C034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7.2</w:t>
            </w:r>
          </w:p>
        </w:tc>
        <w:tc>
          <w:tcPr>
            <w:tcW w:w="1620" w:type="dxa"/>
            <w:vAlign w:val="center"/>
          </w:tcPr>
          <w:p w14:paraId="046DDFF9" w14:textId="032572AC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7922.1</w:t>
            </w:r>
          </w:p>
        </w:tc>
      </w:tr>
      <w:tr w:rsidR="004F4544" w:rsidRPr="00AA551C" w14:paraId="0C2478B8" w14:textId="77777777" w:rsidTr="00460675">
        <w:trPr>
          <w:jc w:val="center"/>
        </w:trPr>
        <w:tc>
          <w:tcPr>
            <w:tcW w:w="470" w:type="dxa"/>
            <w:vAlign w:val="center"/>
          </w:tcPr>
          <w:p w14:paraId="1460D7F6" w14:textId="3EBFD0C6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szCs w:val="24"/>
              </w:rPr>
              <w:t>17</w:t>
            </w:r>
          </w:p>
        </w:tc>
        <w:tc>
          <w:tcPr>
            <w:tcW w:w="785" w:type="dxa"/>
            <w:vAlign w:val="center"/>
          </w:tcPr>
          <w:p w14:paraId="6249BB80" w14:textId="5FB8FED7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1.2</w:t>
            </w:r>
          </w:p>
        </w:tc>
        <w:tc>
          <w:tcPr>
            <w:tcW w:w="900" w:type="dxa"/>
            <w:vAlign w:val="center"/>
          </w:tcPr>
          <w:p w14:paraId="41AB141D" w14:textId="57155FD0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7.2</w:t>
            </w:r>
          </w:p>
        </w:tc>
        <w:tc>
          <w:tcPr>
            <w:tcW w:w="1620" w:type="dxa"/>
            <w:vAlign w:val="center"/>
          </w:tcPr>
          <w:p w14:paraId="5B2F649D" w14:textId="6A098301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6278.8</w:t>
            </w:r>
          </w:p>
        </w:tc>
        <w:tc>
          <w:tcPr>
            <w:tcW w:w="360" w:type="dxa"/>
            <w:vMerge/>
            <w:vAlign w:val="center"/>
          </w:tcPr>
          <w:p w14:paraId="12ED562A" w14:textId="77777777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40" w:type="dxa"/>
            <w:vAlign w:val="center"/>
          </w:tcPr>
          <w:p w14:paraId="360F4B6C" w14:textId="573CA25D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szCs w:val="24"/>
              </w:rPr>
              <w:t>45</w:t>
            </w:r>
          </w:p>
        </w:tc>
        <w:tc>
          <w:tcPr>
            <w:tcW w:w="900" w:type="dxa"/>
            <w:vAlign w:val="center"/>
          </w:tcPr>
          <w:p w14:paraId="03CD30A0" w14:textId="4C2DA7F8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22.5</w:t>
            </w:r>
          </w:p>
        </w:tc>
        <w:tc>
          <w:tcPr>
            <w:tcW w:w="900" w:type="dxa"/>
            <w:vAlign w:val="center"/>
          </w:tcPr>
          <w:p w14:paraId="71CF1B0D" w14:textId="0E91BB4D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8.2</w:t>
            </w:r>
          </w:p>
        </w:tc>
        <w:tc>
          <w:tcPr>
            <w:tcW w:w="1620" w:type="dxa"/>
            <w:vAlign w:val="center"/>
          </w:tcPr>
          <w:p w14:paraId="314DB304" w14:textId="07CB2329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4498.6</w:t>
            </w:r>
          </w:p>
        </w:tc>
      </w:tr>
      <w:tr w:rsidR="004F4544" w:rsidRPr="00AA551C" w14:paraId="0555063B" w14:textId="77777777" w:rsidTr="00460675">
        <w:trPr>
          <w:jc w:val="center"/>
        </w:trPr>
        <w:tc>
          <w:tcPr>
            <w:tcW w:w="470" w:type="dxa"/>
            <w:vAlign w:val="center"/>
          </w:tcPr>
          <w:p w14:paraId="6E37D4E0" w14:textId="650FE89E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szCs w:val="24"/>
              </w:rPr>
              <w:t>18</w:t>
            </w:r>
          </w:p>
        </w:tc>
        <w:tc>
          <w:tcPr>
            <w:tcW w:w="785" w:type="dxa"/>
            <w:vAlign w:val="center"/>
          </w:tcPr>
          <w:p w14:paraId="6EEE91C1" w14:textId="2E5BCF04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1.2</w:t>
            </w:r>
          </w:p>
        </w:tc>
        <w:tc>
          <w:tcPr>
            <w:tcW w:w="900" w:type="dxa"/>
            <w:vAlign w:val="center"/>
          </w:tcPr>
          <w:p w14:paraId="515A8708" w14:textId="13218939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8.2</w:t>
            </w:r>
          </w:p>
        </w:tc>
        <w:tc>
          <w:tcPr>
            <w:tcW w:w="1620" w:type="dxa"/>
            <w:vAlign w:val="center"/>
          </w:tcPr>
          <w:p w14:paraId="18FB29BB" w14:textId="089A0F1A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9790.2</w:t>
            </w:r>
          </w:p>
        </w:tc>
        <w:tc>
          <w:tcPr>
            <w:tcW w:w="360" w:type="dxa"/>
            <w:vMerge/>
            <w:vAlign w:val="center"/>
          </w:tcPr>
          <w:p w14:paraId="28067A9A" w14:textId="77777777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40" w:type="dxa"/>
            <w:vAlign w:val="center"/>
          </w:tcPr>
          <w:p w14:paraId="1B9A1B12" w14:textId="72DD0FB9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szCs w:val="24"/>
              </w:rPr>
              <w:t>46</w:t>
            </w:r>
          </w:p>
        </w:tc>
        <w:tc>
          <w:tcPr>
            <w:tcW w:w="900" w:type="dxa"/>
            <w:vAlign w:val="center"/>
          </w:tcPr>
          <w:p w14:paraId="020D5311" w14:textId="25B118B5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22.5</w:t>
            </w:r>
          </w:p>
        </w:tc>
        <w:tc>
          <w:tcPr>
            <w:tcW w:w="900" w:type="dxa"/>
            <w:vAlign w:val="center"/>
          </w:tcPr>
          <w:p w14:paraId="54385844" w14:textId="160D8BD5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9.2</w:t>
            </w:r>
          </w:p>
        </w:tc>
        <w:tc>
          <w:tcPr>
            <w:tcW w:w="1620" w:type="dxa"/>
            <w:vAlign w:val="center"/>
          </w:tcPr>
          <w:p w14:paraId="109EFF2D" w14:textId="20BA2713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23587.6</w:t>
            </w:r>
          </w:p>
        </w:tc>
      </w:tr>
      <w:tr w:rsidR="004F4544" w:rsidRPr="00AA551C" w14:paraId="6A527465" w14:textId="77777777" w:rsidTr="00460675">
        <w:trPr>
          <w:jc w:val="center"/>
        </w:trPr>
        <w:tc>
          <w:tcPr>
            <w:tcW w:w="470" w:type="dxa"/>
            <w:vAlign w:val="center"/>
          </w:tcPr>
          <w:p w14:paraId="29DCC3A0" w14:textId="13E78465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szCs w:val="24"/>
              </w:rPr>
              <w:t>19</w:t>
            </w:r>
          </w:p>
        </w:tc>
        <w:tc>
          <w:tcPr>
            <w:tcW w:w="785" w:type="dxa"/>
            <w:vAlign w:val="center"/>
          </w:tcPr>
          <w:p w14:paraId="1549A1D3" w14:textId="33CED3C2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1.2</w:t>
            </w:r>
          </w:p>
        </w:tc>
        <w:tc>
          <w:tcPr>
            <w:tcW w:w="900" w:type="dxa"/>
            <w:vAlign w:val="center"/>
          </w:tcPr>
          <w:p w14:paraId="44D1E72E" w14:textId="209E94BE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9.2</w:t>
            </w:r>
          </w:p>
        </w:tc>
        <w:tc>
          <w:tcPr>
            <w:tcW w:w="1620" w:type="dxa"/>
            <w:vAlign w:val="center"/>
          </w:tcPr>
          <w:p w14:paraId="439EAD26" w14:textId="7EBCF9A3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7205.4</w:t>
            </w:r>
          </w:p>
        </w:tc>
        <w:tc>
          <w:tcPr>
            <w:tcW w:w="360" w:type="dxa"/>
            <w:vMerge/>
            <w:vAlign w:val="center"/>
          </w:tcPr>
          <w:p w14:paraId="7EFBA054" w14:textId="77777777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40" w:type="dxa"/>
            <w:vAlign w:val="center"/>
          </w:tcPr>
          <w:p w14:paraId="1642BD17" w14:textId="793A8D5F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szCs w:val="24"/>
              </w:rPr>
              <w:t>47</w:t>
            </w:r>
          </w:p>
        </w:tc>
        <w:tc>
          <w:tcPr>
            <w:tcW w:w="900" w:type="dxa"/>
            <w:vAlign w:val="center"/>
          </w:tcPr>
          <w:p w14:paraId="195CD787" w14:textId="564E71D1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22.5</w:t>
            </w:r>
          </w:p>
        </w:tc>
        <w:tc>
          <w:tcPr>
            <w:tcW w:w="900" w:type="dxa"/>
            <w:vAlign w:val="center"/>
          </w:tcPr>
          <w:p w14:paraId="19C5040D" w14:textId="1A7145F4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0.2</w:t>
            </w:r>
          </w:p>
        </w:tc>
        <w:tc>
          <w:tcPr>
            <w:tcW w:w="1620" w:type="dxa"/>
            <w:vAlign w:val="center"/>
          </w:tcPr>
          <w:p w14:paraId="36392E6E" w14:textId="0695721E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36827.1</w:t>
            </w:r>
          </w:p>
        </w:tc>
      </w:tr>
      <w:tr w:rsidR="004F4544" w:rsidRPr="00AA551C" w14:paraId="2FCC9CC3" w14:textId="77777777" w:rsidTr="00460675">
        <w:trPr>
          <w:jc w:val="center"/>
        </w:trPr>
        <w:tc>
          <w:tcPr>
            <w:tcW w:w="470" w:type="dxa"/>
            <w:vAlign w:val="center"/>
          </w:tcPr>
          <w:p w14:paraId="78482D57" w14:textId="52CA5809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szCs w:val="24"/>
              </w:rPr>
              <w:t>20</w:t>
            </w:r>
          </w:p>
        </w:tc>
        <w:tc>
          <w:tcPr>
            <w:tcW w:w="785" w:type="dxa"/>
            <w:vAlign w:val="center"/>
          </w:tcPr>
          <w:p w14:paraId="04005CF8" w14:textId="37A026D7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1.2</w:t>
            </w:r>
          </w:p>
        </w:tc>
        <w:tc>
          <w:tcPr>
            <w:tcW w:w="900" w:type="dxa"/>
            <w:vAlign w:val="center"/>
          </w:tcPr>
          <w:p w14:paraId="1CFB3B09" w14:textId="15FECA38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0.2</w:t>
            </w:r>
          </w:p>
        </w:tc>
        <w:tc>
          <w:tcPr>
            <w:tcW w:w="1620" w:type="dxa"/>
            <w:vAlign w:val="center"/>
          </w:tcPr>
          <w:p w14:paraId="6D1490CC" w14:textId="6AA07E17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20166.8</w:t>
            </w:r>
          </w:p>
        </w:tc>
        <w:tc>
          <w:tcPr>
            <w:tcW w:w="360" w:type="dxa"/>
            <w:vMerge/>
            <w:vAlign w:val="center"/>
          </w:tcPr>
          <w:p w14:paraId="3410F431" w14:textId="77777777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40" w:type="dxa"/>
            <w:vAlign w:val="center"/>
          </w:tcPr>
          <w:p w14:paraId="0974C72F" w14:textId="0CBF9B1E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szCs w:val="24"/>
              </w:rPr>
              <w:t>48</w:t>
            </w:r>
          </w:p>
        </w:tc>
        <w:tc>
          <w:tcPr>
            <w:tcW w:w="900" w:type="dxa"/>
            <w:vAlign w:val="center"/>
          </w:tcPr>
          <w:p w14:paraId="6009FF35" w14:textId="2DAE93A8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22.5</w:t>
            </w:r>
          </w:p>
        </w:tc>
        <w:tc>
          <w:tcPr>
            <w:tcW w:w="900" w:type="dxa"/>
            <w:vAlign w:val="center"/>
          </w:tcPr>
          <w:p w14:paraId="7A9089BD" w14:textId="1D6371FE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1.2</w:t>
            </w:r>
          </w:p>
        </w:tc>
        <w:tc>
          <w:tcPr>
            <w:tcW w:w="1620" w:type="dxa"/>
            <w:vAlign w:val="center"/>
          </w:tcPr>
          <w:p w14:paraId="160110AC" w14:textId="0B18EE93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44521.2</w:t>
            </w:r>
          </w:p>
        </w:tc>
      </w:tr>
      <w:tr w:rsidR="004F4544" w:rsidRPr="00AA551C" w14:paraId="75BD6219" w14:textId="77777777" w:rsidTr="00460675">
        <w:trPr>
          <w:jc w:val="center"/>
        </w:trPr>
        <w:tc>
          <w:tcPr>
            <w:tcW w:w="470" w:type="dxa"/>
            <w:vAlign w:val="center"/>
          </w:tcPr>
          <w:p w14:paraId="57A6B157" w14:textId="131FD087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szCs w:val="24"/>
              </w:rPr>
              <w:t>21</w:t>
            </w:r>
          </w:p>
        </w:tc>
        <w:tc>
          <w:tcPr>
            <w:tcW w:w="785" w:type="dxa"/>
            <w:vAlign w:val="center"/>
          </w:tcPr>
          <w:p w14:paraId="30EE41E7" w14:textId="468F8842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1.2</w:t>
            </w:r>
          </w:p>
        </w:tc>
        <w:tc>
          <w:tcPr>
            <w:tcW w:w="900" w:type="dxa"/>
            <w:vAlign w:val="center"/>
          </w:tcPr>
          <w:p w14:paraId="3F6318F4" w14:textId="0B6B352E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1.2</w:t>
            </w:r>
          </w:p>
        </w:tc>
        <w:tc>
          <w:tcPr>
            <w:tcW w:w="1620" w:type="dxa"/>
            <w:vAlign w:val="center"/>
          </w:tcPr>
          <w:p w14:paraId="57C120E8" w14:textId="2AE3DA16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30187.0</w:t>
            </w:r>
          </w:p>
        </w:tc>
        <w:tc>
          <w:tcPr>
            <w:tcW w:w="360" w:type="dxa"/>
            <w:vMerge/>
            <w:vAlign w:val="center"/>
          </w:tcPr>
          <w:p w14:paraId="67EBBEBE" w14:textId="77777777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40" w:type="dxa"/>
            <w:vAlign w:val="center"/>
          </w:tcPr>
          <w:p w14:paraId="5A016BBE" w14:textId="4F26D41B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szCs w:val="24"/>
              </w:rPr>
              <w:t>49</w:t>
            </w:r>
          </w:p>
        </w:tc>
        <w:tc>
          <w:tcPr>
            <w:tcW w:w="900" w:type="dxa"/>
            <w:vAlign w:val="center"/>
          </w:tcPr>
          <w:p w14:paraId="038F475F" w14:textId="1FA4000E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22.5</w:t>
            </w:r>
          </w:p>
        </w:tc>
        <w:tc>
          <w:tcPr>
            <w:tcW w:w="900" w:type="dxa"/>
            <w:vAlign w:val="center"/>
          </w:tcPr>
          <w:p w14:paraId="2AB1B7D8" w14:textId="71A2D04E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2.2</w:t>
            </w:r>
          </w:p>
        </w:tc>
        <w:tc>
          <w:tcPr>
            <w:tcW w:w="1620" w:type="dxa"/>
            <w:vAlign w:val="center"/>
          </w:tcPr>
          <w:p w14:paraId="7EE69303" w14:textId="0E1E3B85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64587.9</w:t>
            </w:r>
          </w:p>
        </w:tc>
      </w:tr>
      <w:tr w:rsidR="004F4544" w:rsidRPr="00AA551C" w14:paraId="4E70C7F9" w14:textId="77777777" w:rsidTr="00460675">
        <w:trPr>
          <w:jc w:val="center"/>
        </w:trPr>
        <w:tc>
          <w:tcPr>
            <w:tcW w:w="470" w:type="dxa"/>
            <w:vAlign w:val="center"/>
          </w:tcPr>
          <w:p w14:paraId="7D694CB1" w14:textId="602F7A3F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szCs w:val="24"/>
              </w:rPr>
              <w:t>22</w:t>
            </w:r>
          </w:p>
        </w:tc>
        <w:tc>
          <w:tcPr>
            <w:tcW w:w="785" w:type="dxa"/>
            <w:vAlign w:val="center"/>
          </w:tcPr>
          <w:p w14:paraId="4BB02CFE" w14:textId="1871BBFA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2.2</w:t>
            </w:r>
          </w:p>
        </w:tc>
        <w:tc>
          <w:tcPr>
            <w:tcW w:w="900" w:type="dxa"/>
            <w:vAlign w:val="center"/>
          </w:tcPr>
          <w:p w14:paraId="40BAEE81" w14:textId="5E451E51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6.2</w:t>
            </w:r>
          </w:p>
        </w:tc>
        <w:tc>
          <w:tcPr>
            <w:tcW w:w="1620" w:type="dxa"/>
            <w:vAlign w:val="center"/>
          </w:tcPr>
          <w:p w14:paraId="5E5CA9B9" w14:textId="1CA8E19E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4253.1</w:t>
            </w:r>
          </w:p>
        </w:tc>
        <w:tc>
          <w:tcPr>
            <w:tcW w:w="360" w:type="dxa"/>
            <w:vMerge/>
            <w:vAlign w:val="center"/>
          </w:tcPr>
          <w:p w14:paraId="14E478E1" w14:textId="77777777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40" w:type="dxa"/>
            <w:vAlign w:val="center"/>
          </w:tcPr>
          <w:p w14:paraId="1BFE10B4" w14:textId="3DC3648D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szCs w:val="24"/>
              </w:rPr>
              <w:t>50</w:t>
            </w:r>
          </w:p>
        </w:tc>
        <w:tc>
          <w:tcPr>
            <w:tcW w:w="900" w:type="dxa"/>
            <w:vAlign w:val="center"/>
          </w:tcPr>
          <w:p w14:paraId="7CD38F5F" w14:textId="0BF550B7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25.9</w:t>
            </w:r>
          </w:p>
        </w:tc>
        <w:tc>
          <w:tcPr>
            <w:tcW w:w="900" w:type="dxa"/>
            <w:vAlign w:val="center"/>
          </w:tcPr>
          <w:p w14:paraId="5B302260" w14:textId="5D2627A3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6.2</w:t>
            </w:r>
          </w:p>
        </w:tc>
        <w:tc>
          <w:tcPr>
            <w:tcW w:w="1620" w:type="dxa"/>
            <w:vAlign w:val="center"/>
          </w:tcPr>
          <w:p w14:paraId="60A3A83F" w14:textId="1BCB8A09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4786.9</w:t>
            </w:r>
          </w:p>
        </w:tc>
      </w:tr>
      <w:tr w:rsidR="004F4544" w:rsidRPr="00AA551C" w14:paraId="480C227C" w14:textId="77777777" w:rsidTr="00460675">
        <w:trPr>
          <w:jc w:val="center"/>
        </w:trPr>
        <w:tc>
          <w:tcPr>
            <w:tcW w:w="470" w:type="dxa"/>
            <w:vAlign w:val="center"/>
          </w:tcPr>
          <w:p w14:paraId="57B4749F" w14:textId="6FE717AB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szCs w:val="24"/>
              </w:rPr>
              <w:t>23</w:t>
            </w:r>
          </w:p>
        </w:tc>
        <w:tc>
          <w:tcPr>
            <w:tcW w:w="785" w:type="dxa"/>
            <w:vAlign w:val="center"/>
          </w:tcPr>
          <w:p w14:paraId="40EAE2E9" w14:textId="0F83E778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2.2</w:t>
            </w:r>
          </w:p>
        </w:tc>
        <w:tc>
          <w:tcPr>
            <w:tcW w:w="900" w:type="dxa"/>
            <w:vAlign w:val="center"/>
          </w:tcPr>
          <w:p w14:paraId="0E0FD4BF" w14:textId="5253B33F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7.2</w:t>
            </w:r>
          </w:p>
        </w:tc>
        <w:tc>
          <w:tcPr>
            <w:tcW w:w="1620" w:type="dxa"/>
            <w:vAlign w:val="center"/>
          </w:tcPr>
          <w:p w14:paraId="10615D89" w14:textId="70104AC1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5639.5</w:t>
            </w:r>
          </w:p>
        </w:tc>
        <w:tc>
          <w:tcPr>
            <w:tcW w:w="360" w:type="dxa"/>
            <w:vMerge/>
            <w:vAlign w:val="center"/>
          </w:tcPr>
          <w:p w14:paraId="05C0B9AB" w14:textId="77777777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40" w:type="dxa"/>
            <w:vAlign w:val="center"/>
          </w:tcPr>
          <w:p w14:paraId="4D9F77F7" w14:textId="123BCCE2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szCs w:val="24"/>
              </w:rPr>
              <w:t>51</w:t>
            </w:r>
          </w:p>
        </w:tc>
        <w:tc>
          <w:tcPr>
            <w:tcW w:w="900" w:type="dxa"/>
            <w:vAlign w:val="center"/>
          </w:tcPr>
          <w:p w14:paraId="79CA1AF4" w14:textId="1B2FA6C3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25.9</w:t>
            </w:r>
          </w:p>
        </w:tc>
        <w:tc>
          <w:tcPr>
            <w:tcW w:w="900" w:type="dxa"/>
            <w:vAlign w:val="center"/>
          </w:tcPr>
          <w:p w14:paraId="59790A8F" w14:textId="0E1D4436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7.2</w:t>
            </w:r>
          </w:p>
        </w:tc>
        <w:tc>
          <w:tcPr>
            <w:tcW w:w="1620" w:type="dxa"/>
            <w:vAlign w:val="center"/>
          </w:tcPr>
          <w:p w14:paraId="1396FCF9" w14:textId="13CE7608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9931.0</w:t>
            </w:r>
          </w:p>
        </w:tc>
      </w:tr>
      <w:tr w:rsidR="004F4544" w:rsidRPr="00AA551C" w14:paraId="61BA0561" w14:textId="77777777" w:rsidTr="00460675">
        <w:trPr>
          <w:jc w:val="center"/>
        </w:trPr>
        <w:tc>
          <w:tcPr>
            <w:tcW w:w="470" w:type="dxa"/>
            <w:vAlign w:val="center"/>
          </w:tcPr>
          <w:p w14:paraId="1493D075" w14:textId="6B2C9227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szCs w:val="24"/>
              </w:rPr>
              <w:t>24</w:t>
            </w:r>
          </w:p>
        </w:tc>
        <w:tc>
          <w:tcPr>
            <w:tcW w:w="785" w:type="dxa"/>
            <w:vAlign w:val="center"/>
          </w:tcPr>
          <w:p w14:paraId="05B0D114" w14:textId="27EFE140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2.2</w:t>
            </w:r>
          </w:p>
        </w:tc>
        <w:tc>
          <w:tcPr>
            <w:tcW w:w="900" w:type="dxa"/>
            <w:vAlign w:val="center"/>
          </w:tcPr>
          <w:p w14:paraId="6B51A50F" w14:textId="38A10A20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8.2</w:t>
            </w:r>
          </w:p>
        </w:tc>
        <w:tc>
          <w:tcPr>
            <w:tcW w:w="1620" w:type="dxa"/>
            <w:vAlign w:val="center"/>
          </w:tcPr>
          <w:p w14:paraId="36362484" w14:textId="150E381B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3204.9</w:t>
            </w:r>
          </w:p>
        </w:tc>
        <w:tc>
          <w:tcPr>
            <w:tcW w:w="360" w:type="dxa"/>
            <w:vMerge/>
            <w:vAlign w:val="center"/>
          </w:tcPr>
          <w:p w14:paraId="2F58E894" w14:textId="77777777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40" w:type="dxa"/>
            <w:vAlign w:val="center"/>
          </w:tcPr>
          <w:p w14:paraId="00DF4FE9" w14:textId="026B01F4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szCs w:val="24"/>
              </w:rPr>
              <w:t>52</w:t>
            </w:r>
          </w:p>
        </w:tc>
        <w:tc>
          <w:tcPr>
            <w:tcW w:w="900" w:type="dxa"/>
            <w:vAlign w:val="center"/>
          </w:tcPr>
          <w:p w14:paraId="12093E77" w14:textId="5E368E88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25.9</w:t>
            </w:r>
          </w:p>
        </w:tc>
        <w:tc>
          <w:tcPr>
            <w:tcW w:w="900" w:type="dxa"/>
            <w:vAlign w:val="center"/>
          </w:tcPr>
          <w:p w14:paraId="07AE2424" w14:textId="6E06EDA5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8.2</w:t>
            </w:r>
          </w:p>
        </w:tc>
        <w:tc>
          <w:tcPr>
            <w:tcW w:w="1620" w:type="dxa"/>
            <w:vAlign w:val="center"/>
          </w:tcPr>
          <w:p w14:paraId="3EAD2DF1" w14:textId="1AD7B58D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4376.1</w:t>
            </w:r>
          </w:p>
        </w:tc>
      </w:tr>
      <w:tr w:rsidR="004F4544" w:rsidRPr="00AA551C" w14:paraId="2C859234" w14:textId="77777777" w:rsidTr="00460675">
        <w:trPr>
          <w:jc w:val="center"/>
        </w:trPr>
        <w:tc>
          <w:tcPr>
            <w:tcW w:w="470" w:type="dxa"/>
            <w:vAlign w:val="center"/>
          </w:tcPr>
          <w:p w14:paraId="386D4610" w14:textId="3F33B8B9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szCs w:val="24"/>
              </w:rPr>
              <w:t>25</w:t>
            </w:r>
          </w:p>
        </w:tc>
        <w:tc>
          <w:tcPr>
            <w:tcW w:w="785" w:type="dxa"/>
            <w:vAlign w:val="center"/>
          </w:tcPr>
          <w:p w14:paraId="532595E6" w14:textId="3E425F5C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2.2</w:t>
            </w:r>
          </w:p>
        </w:tc>
        <w:tc>
          <w:tcPr>
            <w:tcW w:w="900" w:type="dxa"/>
            <w:vAlign w:val="center"/>
          </w:tcPr>
          <w:p w14:paraId="63F47A56" w14:textId="13511136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9.2</w:t>
            </w:r>
          </w:p>
        </w:tc>
        <w:tc>
          <w:tcPr>
            <w:tcW w:w="1620" w:type="dxa"/>
            <w:vAlign w:val="center"/>
          </w:tcPr>
          <w:p w14:paraId="350610A8" w14:textId="280DEE5B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4817.5</w:t>
            </w:r>
          </w:p>
        </w:tc>
        <w:tc>
          <w:tcPr>
            <w:tcW w:w="360" w:type="dxa"/>
            <w:vMerge/>
            <w:vAlign w:val="center"/>
          </w:tcPr>
          <w:p w14:paraId="262A9511" w14:textId="77777777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40" w:type="dxa"/>
            <w:vAlign w:val="center"/>
          </w:tcPr>
          <w:p w14:paraId="4AA58345" w14:textId="5B21431D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szCs w:val="24"/>
              </w:rPr>
              <w:t>53</w:t>
            </w:r>
          </w:p>
        </w:tc>
        <w:tc>
          <w:tcPr>
            <w:tcW w:w="900" w:type="dxa"/>
            <w:vAlign w:val="center"/>
          </w:tcPr>
          <w:p w14:paraId="4AA9BC97" w14:textId="2618833B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25.9</w:t>
            </w:r>
          </w:p>
        </w:tc>
        <w:tc>
          <w:tcPr>
            <w:tcW w:w="900" w:type="dxa"/>
            <w:vAlign w:val="center"/>
          </w:tcPr>
          <w:p w14:paraId="6CB4D47B" w14:textId="156F4428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9.2</w:t>
            </w:r>
          </w:p>
        </w:tc>
        <w:tc>
          <w:tcPr>
            <w:tcW w:w="1620" w:type="dxa"/>
            <w:vAlign w:val="center"/>
          </w:tcPr>
          <w:p w14:paraId="7048548A" w14:textId="68965E36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25824.3</w:t>
            </w:r>
          </w:p>
        </w:tc>
      </w:tr>
      <w:tr w:rsidR="004F4544" w:rsidRPr="00AA551C" w14:paraId="3144819E" w14:textId="77777777" w:rsidTr="00460675">
        <w:trPr>
          <w:jc w:val="center"/>
        </w:trPr>
        <w:tc>
          <w:tcPr>
            <w:tcW w:w="470" w:type="dxa"/>
            <w:vAlign w:val="center"/>
          </w:tcPr>
          <w:p w14:paraId="1B46A391" w14:textId="2B1C49EF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szCs w:val="24"/>
              </w:rPr>
              <w:t>26</w:t>
            </w:r>
          </w:p>
        </w:tc>
        <w:tc>
          <w:tcPr>
            <w:tcW w:w="785" w:type="dxa"/>
            <w:vAlign w:val="center"/>
          </w:tcPr>
          <w:p w14:paraId="7FFDC0DF" w14:textId="774D19B5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2.2</w:t>
            </w:r>
          </w:p>
        </w:tc>
        <w:tc>
          <w:tcPr>
            <w:tcW w:w="900" w:type="dxa"/>
            <w:vAlign w:val="center"/>
          </w:tcPr>
          <w:p w14:paraId="44DD2AFD" w14:textId="63E02452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0.2</w:t>
            </w:r>
          </w:p>
        </w:tc>
        <w:tc>
          <w:tcPr>
            <w:tcW w:w="1620" w:type="dxa"/>
            <w:vAlign w:val="center"/>
          </w:tcPr>
          <w:p w14:paraId="73C70F0A" w14:textId="28DE4976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22680.4</w:t>
            </w:r>
          </w:p>
        </w:tc>
        <w:tc>
          <w:tcPr>
            <w:tcW w:w="360" w:type="dxa"/>
            <w:vMerge/>
            <w:vAlign w:val="center"/>
          </w:tcPr>
          <w:p w14:paraId="20B21B38" w14:textId="77777777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40" w:type="dxa"/>
            <w:vAlign w:val="center"/>
          </w:tcPr>
          <w:p w14:paraId="6BCAF13B" w14:textId="561D19D0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szCs w:val="24"/>
              </w:rPr>
              <w:t>54</w:t>
            </w:r>
          </w:p>
        </w:tc>
        <w:tc>
          <w:tcPr>
            <w:tcW w:w="900" w:type="dxa"/>
            <w:vAlign w:val="center"/>
          </w:tcPr>
          <w:p w14:paraId="639565FC" w14:textId="357434A1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25.9</w:t>
            </w:r>
          </w:p>
        </w:tc>
        <w:tc>
          <w:tcPr>
            <w:tcW w:w="900" w:type="dxa"/>
            <w:vAlign w:val="center"/>
          </w:tcPr>
          <w:p w14:paraId="757650A1" w14:textId="4613C5D3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0.2</w:t>
            </w:r>
          </w:p>
        </w:tc>
        <w:tc>
          <w:tcPr>
            <w:tcW w:w="1620" w:type="dxa"/>
            <w:vAlign w:val="center"/>
          </w:tcPr>
          <w:p w14:paraId="570039C1" w14:textId="7F991879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39608.0</w:t>
            </w:r>
          </w:p>
        </w:tc>
      </w:tr>
      <w:tr w:rsidR="004F4544" w:rsidRPr="00AA551C" w14:paraId="6CF7D57E" w14:textId="77777777" w:rsidTr="00460675">
        <w:trPr>
          <w:jc w:val="center"/>
        </w:trPr>
        <w:tc>
          <w:tcPr>
            <w:tcW w:w="470" w:type="dxa"/>
            <w:vAlign w:val="center"/>
          </w:tcPr>
          <w:p w14:paraId="2C2D5F98" w14:textId="26F58944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szCs w:val="24"/>
              </w:rPr>
              <w:t>27</w:t>
            </w:r>
          </w:p>
        </w:tc>
        <w:tc>
          <w:tcPr>
            <w:tcW w:w="785" w:type="dxa"/>
            <w:vAlign w:val="center"/>
          </w:tcPr>
          <w:p w14:paraId="63B911D9" w14:textId="349FAA14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2.2</w:t>
            </w:r>
          </w:p>
        </w:tc>
        <w:tc>
          <w:tcPr>
            <w:tcW w:w="900" w:type="dxa"/>
            <w:vAlign w:val="center"/>
          </w:tcPr>
          <w:p w14:paraId="4DEEA48C" w14:textId="6C4C99D4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1.2</w:t>
            </w:r>
          </w:p>
        </w:tc>
        <w:tc>
          <w:tcPr>
            <w:tcW w:w="1620" w:type="dxa"/>
            <w:vAlign w:val="center"/>
          </w:tcPr>
          <w:p w14:paraId="572B6C38" w14:textId="51B64EAE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29211.8</w:t>
            </w:r>
          </w:p>
        </w:tc>
        <w:tc>
          <w:tcPr>
            <w:tcW w:w="360" w:type="dxa"/>
            <w:vMerge/>
            <w:vAlign w:val="center"/>
          </w:tcPr>
          <w:p w14:paraId="2EB05948" w14:textId="77777777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40" w:type="dxa"/>
            <w:vAlign w:val="center"/>
          </w:tcPr>
          <w:p w14:paraId="3E5DD8A0" w14:textId="3303C116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szCs w:val="24"/>
              </w:rPr>
              <w:t>55</w:t>
            </w:r>
          </w:p>
        </w:tc>
        <w:tc>
          <w:tcPr>
            <w:tcW w:w="900" w:type="dxa"/>
            <w:vAlign w:val="center"/>
          </w:tcPr>
          <w:p w14:paraId="314C582E" w14:textId="3213435B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25.9</w:t>
            </w:r>
          </w:p>
        </w:tc>
        <w:tc>
          <w:tcPr>
            <w:tcW w:w="900" w:type="dxa"/>
            <w:vAlign w:val="center"/>
          </w:tcPr>
          <w:p w14:paraId="58DF9F52" w14:textId="280BD626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1.2</w:t>
            </w:r>
          </w:p>
        </w:tc>
        <w:tc>
          <w:tcPr>
            <w:tcW w:w="1620" w:type="dxa"/>
            <w:vAlign w:val="center"/>
          </w:tcPr>
          <w:p w14:paraId="15EFF8FD" w14:textId="69232C58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44153.7</w:t>
            </w:r>
          </w:p>
        </w:tc>
      </w:tr>
      <w:tr w:rsidR="004F4544" w:rsidRPr="00AA551C" w14:paraId="399EB1A3" w14:textId="77777777" w:rsidTr="00460675">
        <w:trPr>
          <w:jc w:val="center"/>
        </w:trPr>
        <w:tc>
          <w:tcPr>
            <w:tcW w:w="470" w:type="dxa"/>
            <w:vAlign w:val="center"/>
          </w:tcPr>
          <w:p w14:paraId="7AC6466B" w14:textId="300BE78D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szCs w:val="24"/>
              </w:rPr>
              <w:t>28</w:t>
            </w:r>
          </w:p>
        </w:tc>
        <w:tc>
          <w:tcPr>
            <w:tcW w:w="785" w:type="dxa"/>
            <w:vAlign w:val="center"/>
          </w:tcPr>
          <w:p w14:paraId="23887C9F" w14:textId="53BEE95C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2.2</w:t>
            </w:r>
          </w:p>
        </w:tc>
        <w:tc>
          <w:tcPr>
            <w:tcW w:w="900" w:type="dxa"/>
            <w:vAlign w:val="center"/>
          </w:tcPr>
          <w:p w14:paraId="46219C14" w14:textId="5E0B3FCB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2.2</w:t>
            </w:r>
          </w:p>
        </w:tc>
        <w:tc>
          <w:tcPr>
            <w:tcW w:w="1620" w:type="dxa"/>
            <w:vAlign w:val="center"/>
          </w:tcPr>
          <w:p w14:paraId="126D8D93" w14:textId="709B329F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42541.6</w:t>
            </w:r>
          </w:p>
        </w:tc>
        <w:tc>
          <w:tcPr>
            <w:tcW w:w="360" w:type="dxa"/>
            <w:vMerge/>
            <w:vAlign w:val="center"/>
          </w:tcPr>
          <w:p w14:paraId="2C50BBB8" w14:textId="77777777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40" w:type="dxa"/>
            <w:vAlign w:val="center"/>
          </w:tcPr>
          <w:p w14:paraId="303E540B" w14:textId="2D77752D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szCs w:val="24"/>
              </w:rPr>
              <w:t>56</w:t>
            </w:r>
          </w:p>
        </w:tc>
        <w:tc>
          <w:tcPr>
            <w:tcW w:w="900" w:type="dxa"/>
            <w:vAlign w:val="center"/>
          </w:tcPr>
          <w:p w14:paraId="622AE76F" w14:textId="5AD7148A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25.9</w:t>
            </w:r>
          </w:p>
        </w:tc>
        <w:tc>
          <w:tcPr>
            <w:tcW w:w="900" w:type="dxa"/>
            <w:vAlign w:val="center"/>
          </w:tcPr>
          <w:p w14:paraId="22FD8B6E" w14:textId="083BE022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2.2</w:t>
            </w:r>
          </w:p>
        </w:tc>
        <w:tc>
          <w:tcPr>
            <w:tcW w:w="1620" w:type="dxa"/>
            <w:vAlign w:val="center"/>
          </w:tcPr>
          <w:p w14:paraId="73DAC955" w14:textId="7C121E56" w:rsidR="004F4544" w:rsidRPr="00AA551C" w:rsidRDefault="004F4544" w:rsidP="00BA1C7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64099.7</w:t>
            </w:r>
          </w:p>
        </w:tc>
      </w:tr>
    </w:tbl>
    <w:p w14:paraId="48B1A08B" w14:textId="4FB82853" w:rsidR="00F0700E" w:rsidRPr="00AA551C" w:rsidRDefault="00F0700E" w:rsidP="00253E71">
      <w:pPr>
        <w:jc w:val="left"/>
      </w:pPr>
    </w:p>
    <w:sectPr w:rsidR="00F0700E" w:rsidRPr="00AA551C" w:rsidSect="0086030B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82B3AA" w14:textId="77777777" w:rsidR="006C0414" w:rsidRDefault="006C0414" w:rsidP="0086030B">
      <w:pPr>
        <w:spacing w:after="0" w:line="240" w:lineRule="auto"/>
      </w:pPr>
      <w:r>
        <w:separator/>
      </w:r>
    </w:p>
  </w:endnote>
  <w:endnote w:type="continuationSeparator" w:id="0">
    <w:p w14:paraId="6BB0BD01" w14:textId="77777777" w:rsidR="006C0414" w:rsidRDefault="006C0414" w:rsidP="008603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96724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EEDA15" w14:textId="491F157F" w:rsidR="00BA5D73" w:rsidRDefault="00BA5D7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348A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5FD4753" w14:textId="77777777" w:rsidR="00BA5D73" w:rsidRDefault="00BA5D7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62CB2E" w14:textId="77777777" w:rsidR="006C0414" w:rsidRDefault="006C0414" w:rsidP="0086030B">
      <w:pPr>
        <w:spacing w:after="0" w:line="240" w:lineRule="auto"/>
      </w:pPr>
      <w:r>
        <w:separator/>
      </w:r>
    </w:p>
  </w:footnote>
  <w:footnote w:type="continuationSeparator" w:id="0">
    <w:p w14:paraId="2CF872A8" w14:textId="77777777" w:rsidR="006C0414" w:rsidRDefault="006C0414" w:rsidP="008603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A1807FD"/>
    <w:multiLevelType w:val="hybridMultilevel"/>
    <w:tmpl w:val="2FE6E9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5C16"/>
    <w:rsid w:val="00003138"/>
    <w:rsid w:val="00005D94"/>
    <w:rsid w:val="00007E3A"/>
    <w:rsid w:val="00013AE6"/>
    <w:rsid w:val="0001402F"/>
    <w:rsid w:val="0001468F"/>
    <w:rsid w:val="00020445"/>
    <w:rsid w:val="00020C06"/>
    <w:rsid w:val="00024FF7"/>
    <w:rsid w:val="00030109"/>
    <w:rsid w:val="0003291A"/>
    <w:rsid w:val="00032AF3"/>
    <w:rsid w:val="000331D1"/>
    <w:rsid w:val="00034F2E"/>
    <w:rsid w:val="00036706"/>
    <w:rsid w:val="00040DA1"/>
    <w:rsid w:val="00041961"/>
    <w:rsid w:val="00041C33"/>
    <w:rsid w:val="00044979"/>
    <w:rsid w:val="00044C2A"/>
    <w:rsid w:val="000460E9"/>
    <w:rsid w:val="000474C8"/>
    <w:rsid w:val="000500D2"/>
    <w:rsid w:val="0005269D"/>
    <w:rsid w:val="0005469D"/>
    <w:rsid w:val="00060971"/>
    <w:rsid w:val="00065211"/>
    <w:rsid w:val="0006624B"/>
    <w:rsid w:val="00066ADB"/>
    <w:rsid w:val="00067A09"/>
    <w:rsid w:val="00071C5D"/>
    <w:rsid w:val="000755D0"/>
    <w:rsid w:val="0007589D"/>
    <w:rsid w:val="000774FE"/>
    <w:rsid w:val="0007798B"/>
    <w:rsid w:val="00077C36"/>
    <w:rsid w:val="00083826"/>
    <w:rsid w:val="00085C69"/>
    <w:rsid w:val="00090638"/>
    <w:rsid w:val="000927C4"/>
    <w:rsid w:val="00095D17"/>
    <w:rsid w:val="00097BA1"/>
    <w:rsid w:val="000A2E67"/>
    <w:rsid w:val="000A4192"/>
    <w:rsid w:val="000B0ED8"/>
    <w:rsid w:val="000B5B4F"/>
    <w:rsid w:val="000B6462"/>
    <w:rsid w:val="000C0C8E"/>
    <w:rsid w:val="000C24A8"/>
    <w:rsid w:val="000C2CB7"/>
    <w:rsid w:val="000C2FC6"/>
    <w:rsid w:val="000C332F"/>
    <w:rsid w:val="000C44CD"/>
    <w:rsid w:val="000C7940"/>
    <w:rsid w:val="000D056A"/>
    <w:rsid w:val="000D1FA6"/>
    <w:rsid w:val="000D4149"/>
    <w:rsid w:val="000D5A48"/>
    <w:rsid w:val="000D6360"/>
    <w:rsid w:val="000D65F9"/>
    <w:rsid w:val="000E2B60"/>
    <w:rsid w:val="000E2BE7"/>
    <w:rsid w:val="000E37BA"/>
    <w:rsid w:val="000E39D4"/>
    <w:rsid w:val="000E4DF5"/>
    <w:rsid w:val="000E4FD1"/>
    <w:rsid w:val="000E786E"/>
    <w:rsid w:val="000F0C09"/>
    <w:rsid w:val="000F1783"/>
    <w:rsid w:val="000F2395"/>
    <w:rsid w:val="000F674F"/>
    <w:rsid w:val="000F7DC9"/>
    <w:rsid w:val="00100D4B"/>
    <w:rsid w:val="00101502"/>
    <w:rsid w:val="00103630"/>
    <w:rsid w:val="001042D6"/>
    <w:rsid w:val="00104371"/>
    <w:rsid w:val="001071B2"/>
    <w:rsid w:val="00110C93"/>
    <w:rsid w:val="00111F9F"/>
    <w:rsid w:val="00112D00"/>
    <w:rsid w:val="001168F5"/>
    <w:rsid w:val="001174BE"/>
    <w:rsid w:val="00122784"/>
    <w:rsid w:val="00125ADF"/>
    <w:rsid w:val="00126E8C"/>
    <w:rsid w:val="00127F98"/>
    <w:rsid w:val="00130042"/>
    <w:rsid w:val="00130BE8"/>
    <w:rsid w:val="00136CE3"/>
    <w:rsid w:val="0013781E"/>
    <w:rsid w:val="00137DF6"/>
    <w:rsid w:val="001419A9"/>
    <w:rsid w:val="001431A6"/>
    <w:rsid w:val="00145045"/>
    <w:rsid w:val="001507B5"/>
    <w:rsid w:val="001520FF"/>
    <w:rsid w:val="00154F9F"/>
    <w:rsid w:val="00155795"/>
    <w:rsid w:val="0015649E"/>
    <w:rsid w:val="0017109B"/>
    <w:rsid w:val="00172DEF"/>
    <w:rsid w:val="00174165"/>
    <w:rsid w:val="00175CE6"/>
    <w:rsid w:val="00182DD5"/>
    <w:rsid w:val="00185277"/>
    <w:rsid w:val="001939A7"/>
    <w:rsid w:val="00196F02"/>
    <w:rsid w:val="0019788F"/>
    <w:rsid w:val="0019799B"/>
    <w:rsid w:val="001A02E9"/>
    <w:rsid w:val="001A39DA"/>
    <w:rsid w:val="001A44F8"/>
    <w:rsid w:val="001A565F"/>
    <w:rsid w:val="001A6406"/>
    <w:rsid w:val="001B3F3B"/>
    <w:rsid w:val="001B5403"/>
    <w:rsid w:val="001C1FBD"/>
    <w:rsid w:val="001C2D63"/>
    <w:rsid w:val="001C692E"/>
    <w:rsid w:val="001C6BD1"/>
    <w:rsid w:val="001D24F3"/>
    <w:rsid w:val="001E09C6"/>
    <w:rsid w:val="001E3B6E"/>
    <w:rsid w:val="001E4099"/>
    <w:rsid w:val="001E4B4A"/>
    <w:rsid w:val="001F1258"/>
    <w:rsid w:val="001F4E0D"/>
    <w:rsid w:val="001F58C0"/>
    <w:rsid w:val="0020404A"/>
    <w:rsid w:val="00206A29"/>
    <w:rsid w:val="002130FC"/>
    <w:rsid w:val="00221F9A"/>
    <w:rsid w:val="0022316E"/>
    <w:rsid w:val="0022486A"/>
    <w:rsid w:val="00231AE1"/>
    <w:rsid w:val="002355B2"/>
    <w:rsid w:val="0024253B"/>
    <w:rsid w:val="00245587"/>
    <w:rsid w:val="00245AF8"/>
    <w:rsid w:val="002478AF"/>
    <w:rsid w:val="00247931"/>
    <w:rsid w:val="00247B04"/>
    <w:rsid w:val="00251396"/>
    <w:rsid w:val="00253E71"/>
    <w:rsid w:val="002610BD"/>
    <w:rsid w:val="00263163"/>
    <w:rsid w:val="00264501"/>
    <w:rsid w:val="00265EB2"/>
    <w:rsid w:val="0026747B"/>
    <w:rsid w:val="00267E13"/>
    <w:rsid w:val="00267E6F"/>
    <w:rsid w:val="00267F6C"/>
    <w:rsid w:val="00271549"/>
    <w:rsid w:val="00277C24"/>
    <w:rsid w:val="002820ED"/>
    <w:rsid w:val="00282AE9"/>
    <w:rsid w:val="00282D4F"/>
    <w:rsid w:val="00287CEE"/>
    <w:rsid w:val="00294A80"/>
    <w:rsid w:val="002A4934"/>
    <w:rsid w:val="002B06FE"/>
    <w:rsid w:val="002B6010"/>
    <w:rsid w:val="002C060A"/>
    <w:rsid w:val="002C07D6"/>
    <w:rsid w:val="002C2F46"/>
    <w:rsid w:val="002C52F3"/>
    <w:rsid w:val="002C662B"/>
    <w:rsid w:val="002C6695"/>
    <w:rsid w:val="002D2DB2"/>
    <w:rsid w:val="002D346F"/>
    <w:rsid w:val="002E0B94"/>
    <w:rsid w:val="002E3450"/>
    <w:rsid w:val="002E4517"/>
    <w:rsid w:val="002E470E"/>
    <w:rsid w:val="002E51E5"/>
    <w:rsid w:val="002E7A95"/>
    <w:rsid w:val="002F1D01"/>
    <w:rsid w:val="002F4241"/>
    <w:rsid w:val="002F5FD4"/>
    <w:rsid w:val="002F7E9A"/>
    <w:rsid w:val="003044C3"/>
    <w:rsid w:val="00304CAA"/>
    <w:rsid w:val="00307F24"/>
    <w:rsid w:val="00312224"/>
    <w:rsid w:val="0031620A"/>
    <w:rsid w:val="00316BA8"/>
    <w:rsid w:val="00317B91"/>
    <w:rsid w:val="00317D43"/>
    <w:rsid w:val="00321FA0"/>
    <w:rsid w:val="00324C9E"/>
    <w:rsid w:val="0032601E"/>
    <w:rsid w:val="00326BEC"/>
    <w:rsid w:val="003336CD"/>
    <w:rsid w:val="00340A26"/>
    <w:rsid w:val="003415CE"/>
    <w:rsid w:val="003420B1"/>
    <w:rsid w:val="0034285C"/>
    <w:rsid w:val="00347772"/>
    <w:rsid w:val="003547A4"/>
    <w:rsid w:val="003566A4"/>
    <w:rsid w:val="003601C9"/>
    <w:rsid w:val="003618AB"/>
    <w:rsid w:val="00365B9A"/>
    <w:rsid w:val="00366E57"/>
    <w:rsid w:val="00380B5D"/>
    <w:rsid w:val="00382326"/>
    <w:rsid w:val="00383662"/>
    <w:rsid w:val="00384A2C"/>
    <w:rsid w:val="00385838"/>
    <w:rsid w:val="00390846"/>
    <w:rsid w:val="00392035"/>
    <w:rsid w:val="0039301B"/>
    <w:rsid w:val="00393B0E"/>
    <w:rsid w:val="00393F51"/>
    <w:rsid w:val="00394212"/>
    <w:rsid w:val="003951A9"/>
    <w:rsid w:val="003A289B"/>
    <w:rsid w:val="003A3DE8"/>
    <w:rsid w:val="003A4373"/>
    <w:rsid w:val="003A4710"/>
    <w:rsid w:val="003A538E"/>
    <w:rsid w:val="003A66FC"/>
    <w:rsid w:val="003C0739"/>
    <w:rsid w:val="003C1780"/>
    <w:rsid w:val="003C17C5"/>
    <w:rsid w:val="003C2456"/>
    <w:rsid w:val="003C380C"/>
    <w:rsid w:val="003C4B97"/>
    <w:rsid w:val="003C5B12"/>
    <w:rsid w:val="003D007B"/>
    <w:rsid w:val="003D260F"/>
    <w:rsid w:val="003D5E68"/>
    <w:rsid w:val="003E0A8A"/>
    <w:rsid w:val="003E1290"/>
    <w:rsid w:val="003E2D7E"/>
    <w:rsid w:val="003E60FE"/>
    <w:rsid w:val="003E6BC8"/>
    <w:rsid w:val="003E6DA7"/>
    <w:rsid w:val="003F3152"/>
    <w:rsid w:val="003F53BD"/>
    <w:rsid w:val="0040211C"/>
    <w:rsid w:val="00404D7F"/>
    <w:rsid w:val="00411A30"/>
    <w:rsid w:val="004124E6"/>
    <w:rsid w:val="00420B47"/>
    <w:rsid w:val="00422436"/>
    <w:rsid w:val="00425567"/>
    <w:rsid w:val="00427BD9"/>
    <w:rsid w:val="00440FB8"/>
    <w:rsid w:val="00447466"/>
    <w:rsid w:val="00452EE0"/>
    <w:rsid w:val="0045436F"/>
    <w:rsid w:val="00454AD7"/>
    <w:rsid w:val="00455A50"/>
    <w:rsid w:val="00460675"/>
    <w:rsid w:val="004620EB"/>
    <w:rsid w:val="0046713E"/>
    <w:rsid w:val="00471C09"/>
    <w:rsid w:val="004721B4"/>
    <w:rsid w:val="00477139"/>
    <w:rsid w:val="00485BE1"/>
    <w:rsid w:val="0049184A"/>
    <w:rsid w:val="00491B98"/>
    <w:rsid w:val="004938D4"/>
    <w:rsid w:val="00495B33"/>
    <w:rsid w:val="004A4093"/>
    <w:rsid w:val="004A46BD"/>
    <w:rsid w:val="004A5303"/>
    <w:rsid w:val="004A743A"/>
    <w:rsid w:val="004B2CB8"/>
    <w:rsid w:val="004B47ED"/>
    <w:rsid w:val="004B71BC"/>
    <w:rsid w:val="004C078F"/>
    <w:rsid w:val="004C5F8E"/>
    <w:rsid w:val="004C71BD"/>
    <w:rsid w:val="004C77F2"/>
    <w:rsid w:val="004D184D"/>
    <w:rsid w:val="004D2CAA"/>
    <w:rsid w:val="004D4A16"/>
    <w:rsid w:val="004D4EB8"/>
    <w:rsid w:val="004D6ADA"/>
    <w:rsid w:val="004E16CB"/>
    <w:rsid w:val="004E589D"/>
    <w:rsid w:val="004E6ED2"/>
    <w:rsid w:val="004E789E"/>
    <w:rsid w:val="004F258B"/>
    <w:rsid w:val="004F4456"/>
    <w:rsid w:val="004F4544"/>
    <w:rsid w:val="0050552B"/>
    <w:rsid w:val="0050713C"/>
    <w:rsid w:val="00511844"/>
    <w:rsid w:val="00512F7C"/>
    <w:rsid w:val="00513096"/>
    <w:rsid w:val="00513BBB"/>
    <w:rsid w:val="00514E81"/>
    <w:rsid w:val="0051502F"/>
    <w:rsid w:val="00515BD7"/>
    <w:rsid w:val="00517CC1"/>
    <w:rsid w:val="00517D74"/>
    <w:rsid w:val="005220E5"/>
    <w:rsid w:val="0052599B"/>
    <w:rsid w:val="00527B1D"/>
    <w:rsid w:val="00530BF6"/>
    <w:rsid w:val="005312F9"/>
    <w:rsid w:val="005336C9"/>
    <w:rsid w:val="005371C6"/>
    <w:rsid w:val="005405D2"/>
    <w:rsid w:val="005437EF"/>
    <w:rsid w:val="00544D69"/>
    <w:rsid w:val="005464C8"/>
    <w:rsid w:val="00551B5A"/>
    <w:rsid w:val="00551DF2"/>
    <w:rsid w:val="00553648"/>
    <w:rsid w:val="00553DEE"/>
    <w:rsid w:val="0055528E"/>
    <w:rsid w:val="00560BAC"/>
    <w:rsid w:val="00564761"/>
    <w:rsid w:val="0057009D"/>
    <w:rsid w:val="00570487"/>
    <w:rsid w:val="005716BB"/>
    <w:rsid w:val="005718BE"/>
    <w:rsid w:val="00571EBD"/>
    <w:rsid w:val="00573038"/>
    <w:rsid w:val="00574844"/>
    <w:rsid w:val="00577981"/>
    <w:rsid w:val="0058150D"/>
    <w:rsid w:val="00582486"/>
    <w:rsid w:val="00591214"/>
    <w:rsid w:val="00592FA6"/>
    <w:rsid w:val="00593CD8"/>
    <w:rsid w:val="00594E25"/>
    <w:rsid w:val="00594EE2"/>
    <w:rsid w:val="005B02E2"/>
    <w:rsid w:val="005B2E36"/>
    <w:rsid w:val="005B5679"/>
    <w:rsid w:val="005B675B"/>
    <w:rsid w:val="005C41A4"/>
    <w:rsid w:val="005D5209"/>
    <w:rsid w:val="005D587F"/>
    <w:rsid w:val="005D799C"/>
    <w:rsid w:val="005D7ED0"/>
    <w:rsid w:val="005E075B"/>
    <w:rsid w:val="005E26BC"/>
    <w:rsid w:val="005E2CC5"/>
    <w:rsid w:val="005E36AC"/>
    <w:rsid w:val="005E5BC7"/>
    <w:rsid w:val="005E7F01"/>
    <w:rsid w:val="005F0A95"/>
    <w:rsid w:val="005F24A4"/>
    <w:rsid w:val="005F4265"/>
    <w:rsid w:val="005F6CCB"/>
    <w:rsid w:val="00601E90"/>
    <w:rsid w:val="00602D8E"/>
    <w:rsid w:val="00603515"/>
    <w:rsid w:val="00603C3D"/>
    <w:rsid w:val="006076DA"/>
    <w:rsid w:val="006107C9"/>
    <w:rsid w:val="00610F56"/>
    <w:rsid w:val="0061284A"/>
    <w:rsid w:val="00613AE6"/>
    <w:rsid w:val="00616F53"/>
    <w:rsid w:val="006233FF"/>
    <w:rsid w:val="0062345E"/>
    <w:rsid w:val="00623599"/>
    <w:rsid w:val="00624DEC"/>
    <w:rsid w:val="00630D76"/>
    <w:rsid w:val="0063722D"/>
    <w:rsid w:val="00642432"/>
    <w:rsid w:val="006466B3"/>
    <w:rsid w:val="00653D4A"/>
    <w:rsid w:val="006566A4"/>
    <w:rsid w:val="00660EF6"/>
    <w:rsid w:val="00661AEA"/>
    <w:rsid w:val="00662162"/>
    <w:rsid w:val="00665B73"/>
    <w:rsid w:val="00670B18"/>
    <w:rsid w:val="006758F4"/>
    <w:rsid w:val="00675DBA"/>
    <w:rsid w:val="006761B5"/>
    <w:rsid w:val="006810DF"/>
    <w:rsid w:val="00685835"/>
    <w:rsid w:val="006858DF"/>
    <w:rsid w:val="00686860"/>
    <w:rsid w:val="00693AB4"/>
    <w:rsid w:val="006A1354"/>
    <w:rsid w:val="006A29C1"/>
    <w:rsid w:val="006A45C3"/>
    <w:rsid w:val="006A4A3F"/>
    <w:rsid w:val="006A64FD"/>
    <w:rsid w:val="006B006C"/>
    <w:rsid w:val="006B1E4D"/>
    <w:rsid w:val="006B50A5"/>
    <w:rsid w:val="006C00CB"/>
    <w:rsid w:val="006C0414"/>
    <w:rsid w:val="006C69D6"/>
    <w:rsid w:val="006D18E9"/>
    <w:rsid w:val="006D60BD"/>
    <w:rsid w:val="006E4096"/>
    <w:rsid w:val="006E6B76"/>
    <w:rsid w:val="006E6F8F"/>
    <w:rsid w:val="006F1569"/>
    <w:rsid w:val="006F1EF0"/>
    <w:rsid w:val="006F478C"/>
    <w:rsid w:val="00700655"/>
    <w:rsid w:val="00701FA0"/>
    <w:rsid w:val="00711265"/>
    <w:rsid w:val="00716C61"/>
    <w:rsid w:val="007203EB"/>
    <w:rsid w:val="007226F6"/>
    <w:rsid w:val="00725C2C"/>
    <w:rsid w:val="007268ED"/>
    <w:rsid w:val="007345AE"/>
    <w:rsid w:val="007347EF"/>
    <w:rsid w:val="00735215"/>
    <w:rsid w:val="0073610E"/>
    <w:rsid w:val="0073699F"/>
    <w:rsid w:val="00736E52"/>
    <w:rsid w:val="0074197E"/>
    <w:rsid w:val="00743C9E"/>
    <w:rsid w:val="007451C8"/>
    <w:rsid w:val="00751FB6"/>
    <w:rsid w:val="00752916"/>
    <w:rsid w:val="00762A34"/>
    <w:rsid w:val="00764253"/>
    <w:rsid w:val="0076706C"/>
    <w:rsid w:val="00770222"/>
    <w:rsid w:val="007725B9"/>
    <w:rsid w:val="0077262B"/>
    <w:rsid w:val="0077332D"/>
    <w:rsid w:val="0077457F"/>
    <w:rsid w:val="00774671"/>
    <w:rsid w:val="00780123"/>
    <w:rsid w:val="00781E39"/>
    <w:rsid w:val="0078593D"/>
    <w:rsid w:val="00785A8E"/>
    <w:rsid w:val="00786C8B"/>
    <w:rsid w:val="0079378B"/>
    <w:rsid w:val="00795A33"/>
    <w:rsid w:val="007A0693"/>
    <w:rsid w:val="007A0C63"/>
    <w:rsid w:val="007A43E2"/>
    <w:rsid w:val="007A541F"/>
    <w:rsid w:val="007B11CC"/>
    <w:rsid w:val="007B13E3"/>
    <w:rsid w:val="007B2226"/>
    <w:rsid w:val="007B2288"/>
    <w:rsid w:val="007B3250"/>
    <w:rsid w:val="007B4732"/>
    <w:rsid w:val="007B69D2"/>
    <w:rsid w:val="007B6A58"/>
    <w:rsid w:val="007C0E91"/>
    <w:rsid w:val="007C237B"/>
    <w:rsid w:val="007C3C82"/>
    <w:rsid w:val="007C476E"/>
    <w:rsid w:val="007D008D"/>
    <w:rsid w:val="007D4C42"/>
    <w:rsid w:val="007E40AB"/>
    <w:rsid w:val="007E6E5E"/>
    <w:rsid w:val="007E7518"/>
    <w:rsid w:val="007F279C"/>
    <w:rsid w:val="007F2983"/>
    <w:rsid w:val="007F3C9B"/>
    <w:rsid w:val="007F5691"/>
    <w:rsid w:val="007F6E4B"/>
    <w:rsid w:val="0080685D"/>
    <w:rsid w:val="008126D3"/>
    <w:rsid w:val="00813E71"/>
    <w:rsid w:val="0081669D"/>
    <w:rsid w:val="00820A80"/>
    <w:rsid w:val="008213E9"/>
    <w:rsid w:val="008240E2"/>
    <w:rsid w:val="00824B91"/>
    <w:rsid w:val="00827AE1"/>
    <w:rsid w:val="00833526"/>
    <w:rsid w:val="00840A2D"/>
    <w:rsid w:val="00840B25"/>
    <w:rsid w:val="008411DD"/>
    <w:rsid w:val="00841489"/>
    <w:rsid w:val="00841D12"/>
    <w:rsid w:val="00841D48"/>
    <w:rsid w:val="0084375D"/>
    <w:rsid w:val="00843FEE"/>
    <w:rsid w:val="00844CBB"/>
    <w:rsid w:val="0085351C"/>
    <w:rsid w:val="00857C10"/>
    <w:rsid w:val="0086030B"/>
    <w:rsid w:val="00862EE6"/>
    <w:rsid w:val="00863448"/>
    <w:rsid w:val="00865C39"/>
    <w:rsid w:val="008667F0"/>
    <w:rsid w:val="0087387B"/>
    <w:rsid w:val="00873EC5"/>
    <w:rsid w:val="00874A02"/>
    <w:rsid w:val="00874E04"/>
    <w:rsid w:val="008771F0"/>
    <w:rsid w:val="0087754C"/>
    <w:rsid w:val="00886D55"/>
    <w:rsid w:val="00897023"/>
    <w:rsid w:val="008A0062"/>
    <w:rsid w:val="008A350A"/>
    <w:rsid w:val="008A60A6"/>
    <w:rsid w:val="008A678C"/>
    <w:rsid w:val="008A6D67"/>
    <w:rsid w:val="008B577E"/>
    <w:rsid w:val="008C0B39"/>
    <w:rsid w:val="008C0B48"/>
    <w:rsid w:val="008C104E"/>
    <w:rsid w:val="008C4424"/>
    <w:rsid w:val="008D0998"/>
    <w:rsid w:val="008D2FBA"/>
    <w:rsid w:val="008D3352"/>
    <w:rsid w:val="008D4ECD"/>
    <w:rsid w:val="008D6CEB"/>
    <w:rsid w:val="008E31F9"/>
    <w:rsid w:val="008E5A5D"/>
    <w:rsid w:val="008E6E6F"/>
    <w:rsid w:val="00906604"/>
    <w:rsid w:val="0091345E"/>
    <w:rsid w:val="0091758C"/>
    <w:rsid w:val="009200EF"/>
    <w:rsid w:val="0092202A"/>
    <w:rsid w:val="00924730"/>
    <w:rsid w:val="00925748"/>
    <w:rsid w:val="0092774A"/>
    <w:rsid w:val="0093002A"/>
    <w:rsid w:val="00932AD1"/>
    <w:rsid w:val="009330E1"/>
    <w:rsid w:val="009332D1"/>
    <w:rsid w:val="00934FC6"/>
    <w:rsid w:val="00935ADD"/>
    <w:rsid w:val="00935BCE"/>
    <w:rsid w:val="009363B4"/>
    <w:rsid w:val="00942154"/>
    <w:rsid w:val="00944154"/>
    <w:rsid w:val="009511E2"/>
    <w:rsid w:val="0095144C"/>
    <w:rsid w:val="009522D1"/>
    <w:rsid w:val="009526AF"/>
    <w:rsid w:val="00952E04"/>
    <w:rsid w:val="00953081"/>
    <w:rsid w:val="0095566F"/>
    <w:rsid w:val="009607FB"/>
    <w:rsid w:val="00961DCA"/>
    <w:rsid w:val="00964584"/>
    <w:rsid w:val="00964C66"/>
    <w:rsid w:val="00972E6D"/>
    <w:rsid w:val="00973CC1"/>
    <w:rsid w:val="009745E1"/>
    <w:rsid w:val="009761B5"/>
    <w:rsid w:val="00980497"/>
    <w:rsid w:val="009809C9"/>
    <w:rsid w:val="00990D61"/>
    <w:rsid w:val="00991BBA"/>
    <w:rsid w:val="009931E8"/>
    <w:rsid w:val="0099561E"/>
    <w:rsid w:val="00996867"/>
    <w:rsid w:val="009A0324"/>
    <w:rsid w:val="009A6116"/>
    <w:rsid w:val="009B1716"/>
    <w:rsid w:val="009B39DB"/>
    <w:rsid w:val="009C0708"/>
    <w:rsid w:val="009C1F1E"/>
    <w:rsid w:val="009C39DE"/>
    <w:rsid w:val="009D23B6"/>
    <w:rsid w:val="009D384A"/>
    <w:rsid w:val="009D71E3"/>
    <w:rsid w:val="009E0046"/>
    <w:rsid w:val="009E764C"/>
    <w:rsid w:val="009F0B81"/>
    <w:rsid w:val="009F30D1"/>
    <w:rsid w:val="009F37BF"/>
    <w:rsid w:val="00A10EC7"/>
    <w:rsid w:val="00A111B3"/>
    <w:rsid w:val="00A11225"/>
    <w:rsid w:val="00A11970"/>
    <w:rsid w:val="00A15583"/>
    <w:rsid w:val="00A173AF"/>
    <w:rsid w:val="00A22A7A"/>
    <w:rsid w:val="00A2401E"/>
    <w:rsid w:val="00A26929"/>
    <w:rsid w:val="00A30089"/>
    <w:rsid w:val="00A349CE"/>
    <w:rsid w:val="00A35F3C"/>
    <w:rsid w:val="00A37E1D"/>
    <w:rsid w:val="00A542AB"/>
    <w:rsid w:val="00A57B86"/>
    <w:rsid w:val="00A61C42"/>
    <w:rsid w:val="00A61D12"/>
    <w:rsid w:val="00A61D45"/>
    <w:rsid w:val="00A654A3"/>
    <w:rsid w:val="00A664CD"/>
    <w:rsid w:val="00A66BF4"/>
    <w:rsid w:val="00A67EB4"/>
    <w:rsid w:val="00A77D43"/>
    <w:rsid w:val="00A8541F"/>
    <w:rsid w:val="00A85B9A"/>
    <w:rsid w:val="00A91A76"/>
    <w:rsid w:val="00A92FCF"/>
    <w:rsid w:val="00AA0009"/>
    <w:rsid w:val="00AA551C"/>
    <w:rsid w:val="00AA7095"/>
    <w:rsid w:val="00AB37B3"/>
    <w:rsid w:val="00AB413C"/>
    <w:rsid w:val="00AB45C4"/>
    <w:rsid w:val="00AB5584"/>
    <w:rsid w:val="00AB7FBE"/>
    <w:rsid w:val="00AC3DD3"/>
    <w:rsid w:val="00AC43C4"/>
    <w:rsid w:val="00AC48A7"/>
    <w:rsid w:val="00AC5D54"/>
    <w:rsid w:val="00AD3CE3"/>
    <w:rsid w:val="00AD633E"/>
    <w:rsid w:val="00AD64DC"/>
    <w:rsid w:val="00AE22F6"/>
    <w:rsid w:val="00AE5B63"/>
    <w:rsid w:val="00AE613C"/>
    <w:rsid w:val="00AE6518"/>
    <w:rsid w:val="00AF0E2E"/>
    <w:rsid w:val="00AF2F78"/>
    <w:rsid w:val="00AF4E40"/>
    <w:rsid w:val="00AF59BD"/>
    <w:rsid w:val="00B028B2"/>
    <w:rsid w:val="00B02B3A"/>
    <w:rsid w:val="00B03762"/>
    <w:rsid w:val="00B045DC"/>
    <w:rsid w:val="00B045F4"/>
    <w:rsid w:val="00B05733"/>
    <w:rsid w:val="00B06528"/>
    <w:rsid w:val="00B1258D"/>
    <w:rsid w:val="00B142ED"/>
    <w:rsid w:val="00B15822"/>
    <w:rsid w:val="00B17752"/>
    <w:rsid w:val="00B17A06"/>
    <w:rsid w:val="00B23E66"/>
    <w:rsid w:val="00B27447"/>
    <w:rsid w:val="00B31E49"/>
    <w:rsid w:val="00B356E3"/>
    <w:rsid w:val="00B37D2F"/>
    <w:rsid w:val="00B42A94"/>
    <w:rsid w:val="00B52720"/>
    <w:rsid w:val="00B5355F"/>
    <w:rsid w:val="00B57BC9"/>
    <w:rsid w:val="00B60658"/>
    <w:rsid w:val="00B61D1F"/>
    <w:rsid w:val="00B63683"/>
    <w:rsid w:val="00B73326"/>
    <w:rsid w:val="00B74A98"/>
    <w:rsid w:val="00B7573B"/>
    <w:rsid w:val="00B75CE0"/>
    <w:rsid w:val="00B7707D"/>
    <w:rsid w:val="00B819EB"/>
    <w:rsid w:val="00B82A8B"/>
    <w:rsid w:val="00B83D38"/>
    <w:rsid w:val="00B9541F"/>
    <w:rsid w:val="00BA144F"/>
    <w:rsid w:val="00BA1C7E"/>
    <w:rsid w:val="00BA5D73"/>
    <w:rsid w:val="00BA769B"/>
    <w:rsid w:val="00BB2EF3"/>
    <w:rsid w:val="00BB37D4"/>
    <w:rsid w:val="00BB4DC7"/>
    <w:rsid w:val="00BB7C21"/>
    <w:rsid w:val="00BC3FA9"/>
    <w:rsid w:val="00BC5F52"/>
    <w:rsid w:val="00BC7E74"/>
    <w:rsid w:val="00BD1BA4"/>
    <w:rsid w:val="00BD7E36"/>
    <w:rsid w:val="00BD7F25"/>
    <w:rsid w:val="00BE42E8"/>
    <w:rsid w:val="00BF0DFD"/>
    <w:rsid w:val="00BF30EF"/>
    <w:rsid w:val="00BF44D1"/>
    <w:rsid w:val="00BF5FE4"/>
    <w:rsid w:val="00C07AC2"/>
    <w:rsid w:val="00C130B5"/>
    <w:rsid w:val="00C13D80"/>
    <w:rsid w:val="00C13E8B"/>
    <w:rsid w:val="00C170FB"/>
    <w:rsid w:val="00C172B1"/>
    <w:rsid w:val="00C17AD2"/>
    <w:rsid w:val="00C2003E"/>
    <w:rsid w:val="00C20B1D"/>
    <w:rsid w:val="00C20CE4"/>
    <w:rsid w:val="00C21D50"/>
    <w:rsid w:val="00C2516B"/>
    <w:rsid w:val="00C260E5"/>
    <w:rsid w:val="00C32AE5"/>
    <w:rsid w:val="00C355AF"/>
    <w:rsid w:val="00C36A44"/>
    <w:rsid w:val="00C37021"/>
    <w:rsid w:val="00C37E29"/>
    <w:rsid w:val="00C44669"/>
    <w:rsid w:val="00C535E0"/>
    <w:rsid w:val="00C5389D"/>
    <w:rsid w:val="00C62AB1"/>
    <w:rsid w:val="00C6759A"/>
    <w:rsid w:val="00C736EC"/>
    <w:rsid w:val="00C83F81"/>
    <w:rsid w:val="00C846A3"/>
    <w:rsid w:val="00C86BE1"/>
    <w:rsid w:val="00C91C92"/>
    <w:rsid w:val="00C93084"/>
    <w:rsid w:val="00C9400C"/>
    <w:rsid w:val="00C940EE"/>
    <w:rsid w:val="00C957FA"/>
    <w:rsid w:val="00CA2313"/>
    <w:rsid w:val="00CA4417"/>
    <w:rsid w:val="00CA6B80"/>
    <w:rsid w:val="00CB0A4E"/>
    <w:rsid w:val="00CB18DF"/>
    <w:rsid w:val="00CB196D"/>
    <w:rsid w:val="00CB49BC"/>
    <w:rsid w:val="00CC206F"/>
    <w:rsid w:val="00CC4600"/>
    <w:rsid w:val="00CD39E9"/>
    <w:rsid w:val="00CD61FE"/>
    <w:rsid w:val="00CE0FF5"/>
    <w:rsid w:val="00CE2F7E"/>
    <w:rsid w:val="00CE3FFE"/>
    <w:rsid w:val="00CE4CE4"/>
    <w:rsid w:val="00CF108B"/>
    <w:rsid w:val="00CF3CC9"/>
    <w:rsid w:val="00CF41A8"/>
    <w:rsid w:val="00D039F3"/>
    <w:rsid w:val="00D06F68"/>
    <w:rsid w:val="00D10FA0"/>
    <w:rsid w:val="00D13191"/>
    <w:rsid w:val="00D135F2"/>
    <w:rsid w:val="00D13B5E"/>
    <w:rsid w:val="00D15C16"/>
    <w:rsid w:val="00D16477"/>
    <w:rsid w:val="00D16A03"/>
    <w:rsid w:val="00D21C28"/>
    <w:rsid w:val="00D2255B"/>
    <w:rsid w:val="00D2294E"/>
    <w:rsid w:val="00D23A70"/>
    <w:rsid w:val="00D2444B"/>
    <w:rsid w:val="00D279BB"/>
    <w:rsid w:val="00D3099F"/>
    <w:rsid w:val="00D348A3"/>
    <w:rsid w:val="00D352E6"/>
    <w:rsid w:val="00D42D75"/>
    <w:rsid w:val="00D46045"/>
    <w:rsid w:val="00D53FD6"/>
    <w:rsid w:val="00D56FBE"/>
    <w:rsid w:val="00D5708F"/>
    <w:rsid w:val="00D5786D"/>
    <w:rsid w:val="00D57ECE"/>
    <w:rsid w:val="00D60535"/>
    <w:rsid w:val="00D6590A"/>
    <w:rsid w:val="00D671C1"/>
    <w:rsid w:val="00D6780F"/>
    <w:rsid w:val="00D742A0"/>
    <w:rsid w:val="00D77942"/>
    <w:rsid w:val="00D807D1"/>
    <w:rsid w:val="00D81179"/>
    <w:rsid w:val="00D82F2D"/>
    <w:rsid w:val="00D83C65"/>
    <w:rsid w:val="00D843E6"/>
    <w:rsid w:val="00D853E0"/>
    <w:rsid w:val="00D86E42"/>
    <w:rsid w:val="00D8776E"/>
    <w:rsid w:val="00D906F5"/>
    <w:rsid w:val="00D911B9"/>
    <w:rsid w:val="00D920AA"/>
    <w:rsid w:val="00D951E2"/>
    <w:rsid w:val="00D966D8"/>
    <w:rsid w:val="00DA115A"/>
    <w:rsid w:val="00DA32C6"/>
    <w:rsid w:val="00DA3EEA"/>
    <w:rsid w:val="00DA7D9C"/>
    <w:rsid w:val="00DB17EF"/>
    <w:rsid w:val="00DB3F52"/>
    <w:rsid w:val="00DB41BF"/>
    <w:rsid w:val="00DB7522"/>
    <w:rsid w:val="00DB7D73"/>
    <w:rsid w:val="00DC1A32"/>
    <w:rsid w:val="00DC61BE"/>
    <w:rsid w:val="00DD0DDE"/>
    <w:rsid w:val="00DD3556"/>
    <w:rsid w:val="00DD3866"/>
    <w:rsid w:val="00DD39D8"/>
    <w:rsid w:val="00DD7B29"/>
    <w:rsid w:val="00DE0CF6"/>
    <w:rsid w:val="00DE290A"/>
    <w:rsid w:val="00DE2C72"/>
    <w:rsid w:val="00DE39F3"/>
    <w:rsid w:val="00DE4B8C"/>
    <w:rsid w:val="00DE7755"/>
    <w:rsid w:val="00DE7894"/>
    <w:rsid w:val="00DF0237"/>
    <w:rsid w:val="00DF3D3F"/>
    <w:rsid w:val="00DF7586"/>
    <w:rsid w:val="00E0225A"/>
    <w:rsid w:val="00E034F8"/>
    <w:rsid w:val="00E06FFD"/>
    <w:rsid w:val="00E0773B"/>
    <w:rsid w:val="00E11771"/>
    <w:rsid w:val="00E17424"/>
    <w:rsid w:val="00E21B1F"/>
    <w:rsid w:val="00E26134"/>
    <w:rsid w:val="00E2719D"/>
    <w:rsid w:val="00E376BB"/>
    <w:rsid w:val="00E44C62"/>
    <w:rsid w:val="00E46B9F"/>
    <w:rsid w:val="00E473F5"/>
    <w:rsid w:val="00E50AD0"/>
    <w:rsid w:val="00E513F0"/>
    <w:rsid w:val="00E51401"/>
    <w:rsid w:val="00E540C6"/>
    <w:rsid w:val="00E54C0E"/>
    <w:rsid w:val="00E562BD"/>
    <w:rsid w:val="00E57496"/>
    <w:rsid w:val="00E60970"/>
    <w:rsid w:val="00E61B0B"/>
    <w:rsid w:val="00E62866"/>
    <w:rsid w:val="00E62E31"/>
    <w:rsid w:val="00E638EF"/>
    <w:rsid w:val="00E64D89"/>
    <w:rsid w:val="00E70CE0"/>
    <w:rsid w:val="00E73DEF"/>
    <w:rsid w:val="00E74144"/>
    <w:rsid w:val="00E75C24"/>
    <w:rsid w:val="00E82CE8"/>
    <w:rsid w:val="00E8582A"/>
    <w:rsid w:val="00E859CE"/>
    <w:rsid w:val="00E85F23"/>
    <w:rsid w:val="00E90418"/>
    <w:rsid w:val="00E90431"/>
    <w:rsid w:val="00E9786A"/>
    <w:rsid w:val="00E97B9B"/>
    <w:rsid w:val="00EA49CC"/>
    <w:rsid w:val="00EA6BAC"/>
    <w:rsid w:val="00EB21E3"/>
    <w:rsid w:val="00EB2A65"/>
    <w:rsid w:val="00EC08EC"/>
    <w:rsid w:val="00EC4E1B"/>
    <w:rsid w:val="00EC7E19"/>
    <w:rsid w:val="00ED4115"/>
    <w:rsid w:val="00ED46A6"/>
    <w:rsid w:val="00ED483E"/>
    <w:rsid w:val="00ED5EA6"/>
    <w:rsid w:val="00ED7D17"/>
    <w:rsid w:val="00EE21A4"/>
    <w:rsid w:val="00EE619D"/>
    <w:rsid w:val="00EE668C"/>
    <w:rsid w:val="00EF122C"/>
    <w:rsid w:val="00EF1E07"/>
    <w:rsid w:val="00EF2C74"/>
    <w:rsid w:val="00F00486"/>
    <w:rsid w:val="00F0320B"/>
    <w:rsid w:val="00F06396"/>
    <w:rsid w:val="00F0700E"/>
    <w:rsid w:val="00F076B1"/>
    <w:rsid w:val="00F10476"/>
    <w:rsid w:val="00F119FB"/>
    <w:rsid w:val="00F13254"/>
    <w:rsid w:val="00F17BB3"/>
    <w:rsid w:val="00F26269"/>
    <w:rsid w:val="00F36541"/>
    <w:rsid w:val="00F37A84"/>
    <w:rsid w:val="00F433B4"/>
    <w:rsid w:val="00F44490"/>
    <w:rsid w:val="00F47C85"/>
    <w:rsid w:val="00F525B5"/>
    <w:rsid w:val="00F56E8E"/>
    <w:rsid w:val="00F57393"/>
    <w:rsid w:val="00F63CA6"/>
    <w:rsid w:val="00F659A2"/>
    <w:rsid w:val="00F707A5"/>
    <w:rsid w:val="00F72753"/>
    <w:rsid w:val="00F741E4"/>
    <w:rsid w:val="00F81E91"/>
    <w:rsid w:val="00F8376F"/>
    <w:rsid w:val="00F85A2E"/>
    <w:rsid w:val="00F9137E"/>
    <w:rsid w:val="00F93757"/>
    <w:rsid w:val="00F94A6B"/>
    <w:rsid w:val="00F962E4"/>
    <w:rsid w:val="00FA0D2C"/>
    <w:rsid w:val="00FA3D8F"/>
    <w:rsid w:val="00FB0603"/>
    <w:rsid w:val="00FB6A22"/>
    <w:rsid w:val="00FB782B"/>
    <w:rsid w:val="00FB7D2F"/>
    <w:rsid w:val="00FC497A"/>
    <w:rsid w:val="00FC6A4C"/>
    <w:rsid w:val="00FD7E1E"/>
    <w:rsid w:val="00FE0681"/>
    <w:rsid w:val="00FE20B8"/>
    <w:rsid w:val="00FE22F1"/>
    <w:rsid w:val="00FE2F2E"/>
    <w:rsid w:val="00FE3133"/>
    <w:rsid w:val="00FE6DAA"/>
    <w:rsid w:val="00FF274A"/>
    <w:rsid w:val="00FF37F9"/>
    <w:rsid w:val="00FF4875"/>
    <w:rsid w:val="00FF7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3573B37"/>
  <w15:docId w15:val="{577DBD5D-C651-411B-9557-4BCAE9E0A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0A8A"/>
    <w:pPr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0A8A"/>
    <w:pPr>
      <w:keepNext/>
      <w:keepLines/>
      <w:spacing w:before="240" w:after="0"/>
      <w:jc w:val="left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0A8A"/>
    <w:rPr>
      <w:rFonts w:ascii="Times New Roman" w:eastAsiaTheme="majorEastAsia" w:hAnsi="Times New Roman" w:cstheme="majorBidi"/>
      <w:b/>
      <w:sz w:val="24"/>
      <w:szCs w:val="32"/>
    </w:rPr>
  </w:style>
  <w:style w:type="character" w:styleId="Hyperlink">
    <w:name w:val="Hyperlink"/>
    <w:basedOn w:val="DefaultParagraphFont"/>
    <w:uiPriority w:val="99"/>
    <w:unhideWhenUsed/>
    <w:rsid w:val="00D15C16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507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A35F3C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1741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41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416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41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4165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41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416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B0ED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603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030B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603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030B"/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86030B"/>
  </w:style>
  <w:style w:type="character" w:styleId="FollowedHyperlink">
    <w:name w:val="FollowedHyperlink"/>
    <w:basedOn w:val="DefaultParagraphFont"/>
    <w:uiPriority w:val="99"/>
    <w:semiHidden/>
    <w:unhideWhenUsed/>
    <w:rsid w:val="00990D6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855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B15D27B69186A499BE32B259B85AB1C" ma:contentTypeVersion="7" ma:contentTypeDescription="Create a new document." ma:contentTypeScope="" ma:versionID="a8a656c958a82d5137ca66389a3abbb2">
  <xsd:schema xmlns:xsd="http://www.w3.org/2001/XMLSchema" xmlns:p="http://schemas.microsoft.com/office/2006/metadata/properties" xmlns:ns2="050bb2de-f698-4569-8ac3-c86f2dc841f8" targetNamespace="http://schemas.microsoft.com/office/2006/metadata/properties" ma:root="true" ma:fieldsID="defa166407972465dd07c32c57957304" ns2:_="">
    <xsd:import namespace="050bb2de-f698-4569-8ac3-c86f2dc841f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50bb2de-f698-4569-8ac3-c86f2dc841f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050bb2de-f698-4569-8ac3-c86f2dc841f8">Table</DocumentType>
    <StageName xmlns="050bb2de-f698-4569-8ac3-c86f2dc841f8" xsi:nil="true"/>
    <DocumentId xmlns="050bb2de-f698-4569-8ac3-c86f2dc841f8">Table 1.DOCX</DocumentId>
    <FileFormat xmlns="050bb2de-f698-4569-8ac3-c86f2dc841f8">DOCX</FileFormat>
    <Checked_x0020_Out_x0020_To xmlns="050bb2de-f698-4569-8ac3-c86f2dc841f8">
      <UserInfo>
        <DisplayName/>
        <AccountId xsi:nil="true"/>
        <AccountType/>
      </UserInfo>
    </Checked_x0020_Out_x0020_To>
    <TitleName xmlns="050bb2de-f698-4569-8ac3-c86f2dc841f8">Table 1.DOCX</TitleName>
    <IsDeleted xmlns="050bb2de-f698-4569-8ac3-c86f2dc841f8">false</IsDeleted>
  </documentManagement>
</p:properties>
</file>

<file path=customXml/itemProps1.xml><?xml version="1.0" encoding="utf-8"?>
<ds:datastoreItem xmlns:ds="http://schemas.openxmlformats.org/officeDocument/2006/customXml" ds:itemID="{B25FAA80-305C-4239-A6CA-3885C732B8AB}"/>
</file>

<file path=customXml/itemProps2.xml><?xml version="1.0" encoding="utf-8"?>
<ds:datastoreItem xmlns:ds="http://schemas.openxmlformats.org/officeDocument/2006/customXml" ds:itemID="{5D15D3B5-75D1-4354-8AAF-76B8000B7EAC}"/>
</file>

<file path=customXml/itemProps3.xml><?xml version="1.0" encoding="utf-8"?>
<ds:datastoreItem xmlns:ds="http://schemas.openxmlformats.org/officeDocument/2006/customXml" ds:itemID="{36455B41-BB85-471D-84E9-01B13A6754CC}"/>
</file>

<file path=customXml/itemProps4.xml><?xml version="1.0" encoding="utf-8"?>
<ds:datastoreItem xmlns:ds="http://schemas.openxmlformats.org/officeDocument/2006/customXml" ds:itemID="{09C550FF-9A2F-4BCF-960F-0DBE2BA3DB9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Utah</Company>
  <LinksUpToDate>false</LinksUpToDate>
  <CharactersWithSpaces>1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jit Mondal</dc:creator>
  <cp:keywords/>
  <dc:description/>
  <cp:lastModifiedBy>Abhijit Mondal</cp:lastModifiedBy>
  <cp:revision>4</cp:revision>
  <cp:lastPrinted>2016-12-23T20:59:00Z</cp:lastPrinted>
  <dcterms:created xsi:type="dcterms:W3CDTF">2017-01-05T20:07:00Z</dcterms:created>
  <dcterms:modified xsi:type="dcterms:W3CDTF">2017-01-05T2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868dcb1-6abb-3c15-8659-bb9d50d3d5bf</vt:lpwstr>
  </property>
  <property fmtid="{D5CDD505-2E9C-101B-9397-08002B2CF9AE}" pid="4" name="Mendeley Citation Style_1">
    <vt:lpwstr>http://www.zotero.org/styles/frontiers-in-physiology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frontiers-in-physiology</vt:lpwstr>
  </property>
  <property fmtid="{D5CDD505-2E9C-101B-9397-08002B2CF9AE}" pid="14" name="Mendeley Recent Style Name 4_1">
    <vt:lpwstr>Frontiers in Physiology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journal-of-theoretical-biology</vt:lpwstr>
  </property>
  <property fmtid="{D5CDD505-2E9C-101B-9397-08002B2CF9AE}" pid="20" name="Mendeley Recent Style Name 7_1">
    <vt:lpwstr>Journal of Theoretical Biology</vt:lpwstr>
  </property>
  <property fmtid="{D5CDD505-2E9C-101B-9397-08002B2CF9AE}" pid="21" name="Mendeley Recent Style Id 8_1">
    <vt:lpwstr>http://www.zotero.org/styles/lab-on-a-chip</vt:lpwstr>
  </property>
  <property fmtid="{D5CDD505-2E9C-101B-9397-08002B2CF9AE}" pid="22" name="Mendeley Recent Style Name 8_1">
    <vt:lpwstr>Lab on a Chip</vt:lpwstr>
  </property>
  <property fmtid="{D5CDD505-2E9C-101B-9397-08002B2CF9AE}" pid="23" name="Mendeley Recent Style Id 9_1">
    <vt:lpwstr>http://www.zotero.org/styles/modern-humanities-research-association</vt:lpwstr>
  </property>
  <property fmtid="{D5CDD505-2E9C-101B-9397-08002B2CF9AE}" pid="24" name="Mendeley Recent Style Name 9_1">
    <vt:lpwstr>Modern Humanities Research Association 3rd edition (note with bibliography)</vt:lpwstr>
  </property>
  <property fmtid="{D5CDD505-2E9C-101B-9397-08002B2CF9AE}" pid="25" name="ContentTypeId">
    <vt:lpwstr>0x010100EB15D27B69186A499BE32B259B85AB1C</vt:lpwstr>
  </property>
</Properties>
</file>